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DFE14" w14:textId="6F4CA62B" w:rsidR="00820736" w:rsidRDefault="00820736" w:rsidP="00DC6340">
      <w:pPr>
        <w:rPr>
          <w:b/>
          <w:bCs/>
        </w:rPr>
      </w:pPr>
      <w:bookmarkStart w:id="0" w:name="_GoBack"/>
      <w:r>
        <w:rPr>
          <w:b/>
          <w:bCs/>
        </w:rPr>
        <w:t>S</w:t>
      </w:r>
      <w:bookmarkEnd w:id="0"/>
      <w:r>
        <w:rPr>
          <w:b/>
          <w:bCs/>
        </w:rPr>
        <w:t>UPPLEMENTAL</w:t>
      </w:r>
    </w:p>
    <w:p w14:paraId="6A8FB4E2" w14:textId="7A0952AA" w:rsidR="00820736" w:rsidRDefault="00820736" w:rsidP="00DC6340"/>
    <w:p w14:paraId="52B53101" w14:textId="0C25DDD7" w:rsidR="00C902AB" w:rsidRDefault="00C902AB" w:rsidP="00DC6340"/>
    <w:p w14:paraId="23BC38DB" w14:textId="06DDE26F" w:rsidR="00C902AB" w:rsidRDefault="00C902AB" w:rsidP="00DC6340"/>
    <w:p w14:paraId="09446AA2" w14:textId="20BB8612" w:rsidR="00C902AB" w:rsidRDefault="00C902AB" w:rsidP="00DC6340"/>
    <w:p w14:paraId="55132360" w14:textId="77777777" w:rsidR="00C902AB" w:rsidRDefault="00C902AB" w:rsidP="00DC6340"/>
    <w:p w14:paraId="7A986C5F" w14:textId="44827F02" w:rsidR="00820736" w:rsidRDefault="00820736" w:rsidP="00DC6340"/>
    <w:p w14:paraId="6A578ED0" w14:textId="0DE7F704" w:rsidR="00820736" w:rsidRDefault="00820736" w:rsidP="00820736">
      <w:pPr>
        <w:jc w:val="center"/>
      </w:pPr>
      <w:r>
        <w:rPr>
          <w:noProof/>
          <w:lang w:val="en-PH" w:eastAsia="en-PH"/>
        </w:rPr>
        <w:drawing>
          <wp:inline distT="0" distB="0" distL="0" distR="0" wp14:anchorId="1A616BE9" wp14:editId="1353B8DF">
            <wp:extent cx="3039837" cy="2601021"/>
            <wp:effectExtent l="0" t="0" r="825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39837" cy="2601021"/>
                    </a:xfrm>
                    <a:prstGeom prst="rect">
                      <a:avLst/>
                    </a:prstGeom>
                  </pic:spPr>
                </pic:pic>
              </a:graphicData>
            </a:graphic>
          </wp:inline>
        </w:drawing>
      </w:r>
    </w:p>
    <w:p w14:paraId="16FC0A2E" w14:textId="30F647D2" w:rsidR="00820736" w:rsidRDefault="00820736" w:rsidP="00820736">
      <w:pPr>
        <w:ind w:left="2127" w:right="1938"/>
        <w:rPr>
          <w:sz w:val="20"/>
          <w:szCs w:val="20"/>
        </w:rPr>
      </w:pPr>
      <w:r w:rsidRPr="00820736">
        <w:rPr>
          <w:b/>
          <w:bCs/>
          <w:sz w:val="20"/>
          <w:szCs w:val="20"/>
        </w:rPr>
        <w:t xml:space="preserve">Supplemental Figure 1. </w:t>
      </w:r>
      <w:r w:rsidRPr="00820736">
        <w:rPr>
          <w:sz w:val="20"/>
          <w:szCs w:val="20"/>
        </w:rPr>
        <w:t>A copy of Figure 1</w:t>
      </w:r>
      <w:r>
        <w:rPr>
          <w:sz w:val="20"/>
          <w:szCs w:val="20"/>
        </w:rPr>
        <w:t xml:space="preserve"> </w:t>
      </w:r>
      <w:r w:rsidRPr="00820736">
        <w:rPr>
          <w:sz w:val="20"/>
          <w:szCs w:val="20"/>
        </w:rPr>
        <w:t xml:space="preserve">from </w:t>
      </w:r>
      <w:r w:rsidRPr="00820736">
        <w:rPr>
          <w:color w:val="000000" w:themeColor="text1"/>
          <w:sz w:val="20"/>
          <w:szCs w:val="20"/>
        </w:rPr>
        <w:t>Pariyadath and Eagleman (2012). The</w:t>
      </w:r>
      <w:r>
        <w:rPr>
          <w:color w:val="000000" w:themeColor="text1"/>
          <w:sz w:val="20"/>
          <w:szCs w:val="20"/>
        </w:rPr>
        <w:t>ir</w:t>
      </w:r>
      <w:r w:rsidRPr="00820736">
        <w:rPr>
          <w:color w:val="000000" w:themeColor="text1"/>
          <w:sz w:val="20"/>
          <w:szCs w:val="20"/>
        </w:rPr>
        <w:t xml:space="preserve"> description:</w:t>
      </w:r>
      <w:r w:rsidRPr="00820736">
        <w:rPr>
          <w:sz w:val="20"/>
          <w:szCs w:val="20"/>
        </w:rPr>
        <w:t xml:space="preserve"> “The size of the oddball effect depends on the number of repetitions of standard stimulus. (A) Cartoon depicting the experimental design. Participants viewed a stream of repeated lines with an oddball line that appeared anywhere from the 2nd to the 6th position. (B) The number of repetitions of the standard stimulus modulates the size of the temporal oddball effect.”</w:t>
      </w:r>
      <w:r>
        <w:rPr>
          <w:sz w:val="20"/>
          <w:szCs w:val="20"/>
        </w:rPr>
        <w:t xml:space="preserve"> </w:t>
      </w:r>
    </w:p>
    <w:p w14:paraId="12CE63EA" w14:textId="12DBD4E3" w:rsidR="00820736" w:rsidRDefault="00820736" w:rsidP="00820736"/>
    <w:p w14:paraId="1682C9E1" w14:textId="3287862B" w:rsidR="00820736" w:rsidRDefault="00820736" w:rsidP="00820736"/>
    <w:p w14:paraId="1432F9C3" w14:textId="2FB3CA49" w:rsidR="00820736" w:rsidRDefault="00820736">
      <w:r>
        <w:br w:type="page"/>
      </w:r>
    </w:p>
    <w:p w14:paraId="1F641DAD" w14:textId="77777777" w:rsidR="00820736" w:rsidRDefault="00820736" w:rsidP="00820736"/>
    <w:p w14:paraId="7A2A3015" w14:textId="3F838BB8" w:rsidR="00820736" w:rsidRDefault="00820736" w:rsidP="00820736"/>
    <w:p w14:paraId="3493E697" w14:textId="2ECAB639" w:rsidR="00820736" w:rsidRDefault="00003CBB" w:rsidP="00152887">
      <w:pPr>
        <w:jc w:val="center"/>
      </w:pPr>
      <w:r>
        <w:rPr>
          <w:noProof/>
          <w:lang w:val="en-PH" w:eastAsia="en-PH"/>
        </w:rPr>
        <w:drawing>
          <wp:inline distT="0" distB="0" distL="0" distR="0" wp14:anchorId="3CB1F77A" wp14:editId="0255A03A">
            <wp:extent cx="5652000" cy="5114472"/>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2000" cy="5114472"/>
                    </a:xfrm>
                    <a:prstGeom prst="rect">
                      <a:avLst/>
                    </a:prstGeom>
                    <a:noFill/>
                  </pic:spPr>
                </pic:pic>
              </a:graphicData>
            </a:graphic>
          </wp:inline>
        </w:drawing>
      </w:r>
    </w:p>
    <w:p w14:paraId="4AD5ABB6" w14:textId="33E9581A" w:rsidR="00820736" w:rsidRPr="00152887" w:rsidRDefault="00152887" w:rsidP="00820736">
      <w:r w:rsidRPr="00820736">
        <w:rPr>
          <w:b/>
          <w:bCs/>
          <w:sz w:val="20"/>
          <w:szCs w:val="20"/>
        </w:rPr>
        <w:t xml:space="preserve">Supplemental Figure </w:t>
      </w:r>
      <w:r>
        <w:rPr>
          <w:b/>
          <w:bCs/>
          <w:sz w:val="20"/>
          <w:szCs w:val="20"/>
        </w:rPr>
        <w:t>2</w:t>
      </w:r>
      <w:r w:rsidRPr="00820736">
        <w:rPr>
          <w:b/>
          <w:bCs/>
          <w:sz w:val="20"/>
          <w:szCs w:val="20"/>
        </w:rPr>
        <w:t>.</w:t>
      </w:r>
      <w:r>
        <w:rPr>
          <w:sz w:val="20"/>
          <w:szCs w:val="20"/>
        </w:rPr>
        <w:t xml:space="preserve"> Coloured dots depict the proportion of trials that participants reported the test duration seemed longer than the standards for each test duration. This is shown separately for repeat (cyan) and oddball (magenta) trial types, for each event number condition (columns), for each participant (rows). Coloured lines depict cumulative gaussian functions fit to these data. Inset coloured numbers depict the </w:t>
      </w:r>
      <w:r w:rsidR="00AB1F27">
        <w:rPr>
          <w:sz w:val="20"/>
          <w:szCs w:val="20"/>
        </w:rPr>
        <w:t>deviance values</w:t>
      </w:r>
      <w:r>
        <w:rPr>
          <w:sz w:val="20"/>
          <w:szCs w:val="20"/>
        </w:rPr>
        <w:t xml:space="preserve"> for each function fit</w:t>
      </w:r>
      <w:r w:rsidR="00AB1F27">
        <w:rPr>
          <w:sz w:val="20"/>
          <w:szCs w:val="20"/>
        </w:rPr>
        <w:t xml:space="preserve">, which can be compared against a critical value of 11.07 </w:t>
      </w:r>
      <w:r w:rsidR="00704B8C">
        <w:rPr>
          <w:sz w:val="20"/>
          <w:szCs w:val="20"/>
        </w:rPr>
        <w:t xml:space="preserve">(alpha = .05) </w:t>
      </w:r>
      <w:r w:rsidR="00AB1F27">
        <w:rPr>
          <w:sz w:val="20"/>
          <w:szCs w:val="20"/>
        </w:rPr>
        <w:t xml:space="preserve">from a chi-square distribution with 5 </w:t>
      </w:r>
      <w:r w:rsidR="00704B8C">
        <w:rPr>
          <w:sz w:val="20"/>
          <w:szCs w:val="20"/>
        </w:rPr>
        <w:t>degrees of freedom.</w:t>
      </w:r>
      <w:r w:rsidR="00AB1F27">
        <w:rPr>
          <w:sz w:val="20"/>
          <w:szCs w:val="20"/>
        </w:rPr>
        <w:t xml:space="preserve"> There were 8 fits that exceeded this</w:t>
      </w:r>
      <w:r w:rsidR="00A739CE">
        <w:rPr>
          <w:sz w:val="20"/>
          <w:szCs w:val="20"/>
        </w:rPr>
        <w:t xml:space="preserve"> value</w:t>
      </w:r>
      <w:r w:rsidR="00C8023E">
        <w:rPr>
          <w:sz w:val="20"/>
          <w:szCs w:val="20"/>
        </w:rPr>
        <w:t xml:space="preserve"> (8 out of 240 = 3.33%)</w:t>
      </w:r>
      <w:r w:rsidR="00EB6E8D">
        <w:rPr>
          <w:sz w:val="20"/>
          <w:szCs w:val="20"/>
        </w:rPr>
        <w:t>,</w:t>
      </w:r>
      <w:r w:rsidR="00AB1F27">
        <w:rPr>
          <w:sz w:val="20"/>
          <w:szCs w:val="20"/>
        </w:rPr>
        <w:t xml:space="preserve"> which is </w:t>
      </w:r>
      <w:r w:rsidR="00C8023E">
        <w:rPr>
          <w:sz w:val="20"/>
          <w:szCs w:val="20"/>
        </w:rPr>
        <w:t>comparable with the expected</w:t>
      </w:r>
      <w:r w:rsidR="00AB1F27">
        <w:rPr>
          <w:sz w:val="20"/>
          <w:szCs w:val="20"/>
        </w:rPr>
        <w:t xml:space="preserve"> 5%</w:t>
      </w:r>
      <w:r w:rsidR="00C8023E">
        <w:rPr>
          <w:sz w:val="20"/>
          <w:szCs w:val="20"/>
        </w:rPr>
        <w:t xml:space="preserve"> rate if the fitted model is the true generative model</w:t>
      </w:r>
      <w:r w:rsidR="00AB1F27">
        <w:rPr>
          <w:sz w:val="20"/>
          <w:szCs w:val="20"/>
        </w:rPr>
        <w:t xml:space="preserve">. </w:t>
      </w:r>
    </w:p>
    <w:p w14:paraId="0391EC7B" w14:textId="1029E462" w:rsidR="00820736" w:rsidRDefault="00820736" w:rsidP="00820736"/>
    <w:p w14:paraId="322B48D4" w14:textId="4195B150" w:rsidR="00820736" w:rsidRDefault="00820736" w:rsidP="00820736"/>
    <w:p w14:paraId="71F3C404" w14:textId="4DAFC8D8" w:rsidR="0097395C" w:rsidRDefault="0097395C">
      <w:r>
        <w:br w:type="page"/>
      </w:r>
    </w:p>
    <w:p w14:paraId="6BB8DAFC" w14:textId="2DB5F18E" w:rsidR="00820736" w:rsidRDefault="00820736" w:rsidP="00820736"/>
    <w:p w14:paraId="480BAC5D" w14:textId="02E04242" w:rsidR="0097395C" w:rsidRDefault="0097395C" w:rsidP="00820736"/>
    <w:p w14:paraId="705A829D" w14:textId="5B51BA6C" w:rsidR="0097395C" w:rsidRDefault="0097395C" w:rsidP="00820736"/>
    <w:p w14:paraId="696995AD" w14:textId="42AE1E47" w:rsidR="0097395C" w:rsidRDefault="00D33B6C" w:rsidP="0097395C">
      <w:pPr>
        <w:jc w:val="center"/>
      </w:pPr>
      <w:r>
        <w:rPr>
          <w:noProof/>
          <w:lang w:val="en-PH" w:eastAsia="en-PH"/>
        </w:rPr>
        <w:drawing>
          <wp:inline distT="0" distB="0" distL="0" distR="0" wp14:anchorId="5EE6ED6B" wp14:editId="2CCC691A">
            <wp:extent cx="1800000" cy="180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76DE4DE6" w14:textId="27580349" w:rsidR="0097395C" w:rsidRPr="00820736" w:rsidRDefault="0097395C" w:rsidP="008B156A">
      <w:pPr>
        <w:ind w:left="2694" w:right="2647"/>
      </w:pPr>
      <w:r w:rsidRPr="00820736">
        <w:rPr>
          <w:b/>
          <w:bCs/>
          <w:sz w:val="20"/>
          <w:szCs w:val="20"/>
        </w:rPr>
        <w:t xml:space="preserve">Supplemental Figure </w:t>
      </w:r>
      <w:r>
        <w:rPr>
          <w:b/>
          <w:bCs/>
          <w:sz w:val="20"/>
          <w:szCs w:val="20"/>
        </w:rPr>
        <w:t>3</w:t>
      </w:r>
      <w:r w:rsidRPr="00820736">
        <w:rPr>
          <w:b/>
          <w:bCs/>
          <w:sz w:val="20"/>
          <w:szCs w:val="20"/>
        </w:rPr>
        <w:t xml:space="preserve">. </w:t>
      </w:r>
      <w:r w:rsidR="00553C8A">
        <w:rPr>
          <w:sz w:val="20"/>
          <w:szCs w:val="20"/>
        </w:rPr>
        <w:t>Test duration d</w:t>
      </w:r>
      <w:r>
        <w:rPr>
          <w:sz w:val="20"/>
          <w:szCs w:val="20"/>
        </w:rPr>
        <w:t>iscrimination performance (difference limen</w:t>
      </w:r>
      <w:r w:rsidR="00553C8A">
        <w:rPr>
          <w:sz w:val="20"/>
          <w:szCs w:val="20"/>
        </w:rPr>
        <w:t xml:space="preserve"> in ms</w:t>
      </w:r>
      <w:r>
        <w:rPr>
          <w:sz w:val="20"/>
          <w:szCs w:val="20"/>
        </w:rPr>
        <w:t xml:space="preserve">) as a </w:t>
      </w:r>
      <w:r w:rsidRPr="0097395C">
        <w:rPr>
          <w:color w:val="000000" w:themeColor="text1"/>
          <w:sz w:val="20"/>
          <w:szCs w:val="20"/>
        </w:rPr>
        <w:t xml:space="preserve">function of the number of events. A </w:t>
      </w:r>
      <w:r>
        <w:rPr>
          <w:color w:val="000000" w:themeColor="text1"/>
          <w:sz w:val="20"/>
          <w:szCs w:val="20"/>
        </w:rPr>
        <w:t>smaller difference limen indicates smaller physical test durations could be distinguished</w:t>
      </w:r>
      <w:r w:rsidRPr="0097395C">
        <w:rPr>
          <w:color w:val="000000" w:themeColor="text1"/>
          <w:sz w:val="20"/>
          <w:szCs w:val="20"/>
        </w:rPr>
        <w:t>. Shaded error bars depict ±1 standard error amongst participants</w:t>
      </w:r>
      <w:r>
        <w:rPr>
          <w:color w:val="000000" w:themeColor="text1"/>
          <w:sz w:val="20"/>
          <w:szCs w:val="20"/>
        </w:rPr>
        <w:t xml:space="preserve">. </w:t>
      </w:r>
    </w:p>
    <w:sectPr w:rsidR="0097395C" w:rsidRPr="00820736" w:rsidSect="00D4024D">
      <w:headerReference w:type="default" r:id="rId15"/>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C3028" w14:textId="77777777" w:rsidR="00F92200" w:rsidRDefault="00F92200" w:rsidP="00D4024D">
      <w:r>
        <w:separator/>
      </w:r>
    </w:p>
  </w:endnote>
  <w:endnote w:type="continuationSeparator" w:id="0">
    <w:p w14:paraId="7ABAC629" w14:textId="77777777" w:rsidR="00F92200" w:rsidRDefault="00F92200" w:rsidP="00D40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68F7E7" w14:textId="77777777" w:rsidR="00F92200" w:rsidRDefault="00F92200" w:rsidP="00D4024D">
      <w:r>
        <w:separator/>
      </w:r>
    </w:p>
  </w:footnote>
  <w:footnote w:type="continuationSeparator" w:id="0">
    <w:p w14:paraId="2B033145" w14:textId="77777777" w:rsidR="00F92200" w:rsidRDefault="00F92200" w:rsidP="00D4024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14CBBB" w14:textId="43C535D0" w:rsidR="00DD2FE6" w:rsidRDefault="00DD2FE6" w:rsidP="00F73916">
    <w:pPr>
      <w:pStyle w:val="Header"/>
      <w:jc w:val="right"/>
    </w:pPr>
    <w:r>
      <w:tab/>
    </w:r>
    <w:sdt>
      <w:sdtPr>
        <w:id w:val="-883324696"/>
        <w:docPartObj>
          <w:docPartGallery w:val="Page Numbers (Top of Page)"/>
          <w:docPartUnique/>
        </w:docPartObj>
      </w:sdtPr>
      <w:sdtEndPr>
        <w:rPr>
          <w:noProof/>
        </w:rPr>
      </w:sdtEndPr>
      <w:sdtContent>
        <w:r>
          <w:tab/>
        </w:r>
        <w:r>
          <w:fldChar w:fldCharType="begin"/>
        </w:r>
        <w:r>
          <w:instrText xml:space="preserve"> PAGE   \* MERGEFORMAT </w:instrText>
        </w:r>
        <w:r>
          <w:fldChar w:fldCharType="separate"/>
        </w:r>
        <w:r w:rsidR="004B4B6B">
          <w:rPr>
            <w:noProof/>
          </w:rPr>
          <w:t>2</w:t>
        </w:r>
        <w:r>
          <w:rPr>
            <w:noProof/>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C2B02"/>
    <w:multiLevelType w:val="hybridMultilevel"/>
    <w:tmpl w:val="96C6B680"/>
    <w:lvl w:ilvl="0" w:tplc="7216547C">
      <w:start w:val="1"/>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24468F"/>
    <w:multiLevelType w:val="hybridMultilevel"/>
    <w:tmpl w:val="18A281B0"/>
    <w:lvl w:ilvl="0" w:tplc="96B28F7C">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280067"/>
    <w:multiLevelType w:val="hybridMultilevel"/>
    <w:tmpl w:val="387C3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D5908A9"/>
    <w:multiLevelType w:val="hybridMultilevel"/>
    <w:tmpl w:val="D1CAAD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5E31DB5"/>
    <w:multiLevelType w:val="hybridMultilevel"/>
    <w:tmpl w:val="F33E14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9216989"/>
    <w:multiLevelType w:val="hybridMultilevel"/>
    <w:tmpl w:val="5ECE9DF4"/>
    <w:lvl w:ilvl="0" w:tplc="0A50E5DA">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61C6B84"/>
    <w:multiLevelType w:val="hybridMultilevel"/>
    <w:tmpl w:val="F33E14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52997281"/>
    <w:multiLevelType w:val="hybridMultilevel"/>
    <w:tmpl w:val="1D5CA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5367C6F"/>
    <w:multiLevelType w:val="hybridMultilevel"/>
    <w:tmpl w:val="F63031B8"/>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782D1AFC"/>
    <w:multiLevelType w:val="hybridMultilevel"/>
    <w:tmpl w:val="D79CFA1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AF300DB"/>
    <w:multiLevelType w:val="hybridMultilevel"/>
    <w:tmpl w:val="98AEFA10"/>
    <w:lvl w:ilvl="0" w:tplc="2746FC6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6"/>
  </w:num>
  <w:num w:numId="4">
    <w:abstractNumId w:val="4"/>
  </w:num>
  <w:num w:numId="5">
    <w:abstractNumId w:val="3"/>
  </w:num>
  <w:num w:numId="6">
    <w:abstractNumId w:val="9"/>
  </w:num>
  <w:num w:numId="7">
    <w:abstractNumId w:val="2"/>
  </w:num>
  <w:num w:numId="8">
    <w:abstractNumId w:val="8"/>
  </w:num>
  <w:num w:numId="9">
    <w:abstractNumId w:val="1"/>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7"/>
  </w:docVars>
  <w:rsids>
    <w:rsidRoot w:val="00EA30A6"/>
    <w:rsid w:val="00000060"/>
    <w:rsid w:val="00001A57"/>
    <w:rsid w:val="00001F54"/>
    <w:rsid w:val="000028EF"/>
    <w:rsid w:val="00002A81"/>
    <w:rsid w:val="00003CBB"/>
    <w:rsid w:val="0000481A"/>
    <w:rsid w:val="00004F62"/>
    <w:rsid w:val="00005B1B"/>
    <w:rsid w:val="0000766D"/>
    <w:rsid w:val="0000771D"/>
    <w:rsid w:val="0001019D"/>
    <w:rsid w:val="00010B38"/>
    <w:rsid w:val="0001166A"/>
    <w:rsid w:val="000122B7"/>
    <w:rsid w:val="00012F61"/>
    <w:rsid w:val="000134B9"/>
    <w:rsid w:val="0001386E"/>
    <w:rsid w:val="000148DB"/>
    <w:rsid w:val="000168C6"/>
    <w:rsid w:val="00016CE1"/>
    <w:rsid w:val="000211B8"/>
    <w:rsid w:val="00021E56"/>
    <w:rsid w:val="00022E85"/>
    <w:rsid w:val="00024476"/>
    <w:rsid w:val="00024626"/>
    <w:rsid w:val="000273EA"/>
    <w:rsid w:val="00027921"/>
    <w:rsid w:val="0003023A"/>
    <w:rsid w:val="00030939"/>
    <w:rsid w:val="00031B08"/>
    <w:rsid w:val="00031D25"/>
    <w:rsid w:val="0003223C"/>
    <w:rsid w:val="00033A56"/>
    <w:rsid w:val="00033E33"/>
    <w:rsid w:val="00034687"/>
    <w:rsid w:val="00034E2E"/>
    <w:rsid w:val="000357BE"/>
    <w:rsid w:val="000362B6"/>
    <w:rsid w:val="000401A6"/>
    <w:rsid w:val="00041300"/>
    <w:rsid w:val="000414A2"/>
    <w:rsid w:val="00042380"/>
    <w:rsid w:val="000429BF"/>
    <w:rsid w:val="00043873"/>
    <w:rsid w:val="00044138"/>
    <w:rsid w:val="00044207"/>
    <w:rsid w:val="000450CA"/>
    <w:rsid w:val="00045C5C"/>
    <w:rsid w:val="00046B47"/>
    <w:rsid w:val="00047BBB"/>
    <w:rsid w:val="00050194"/>
    <w:rsid w:val="00050710"/>
    <w:rsid w:val="00051942"/>
    <w:rsid w:val="00051E18"/>
    <w:rsid w:val="0005295B"/>
    <w:rsid w:val="00053C52"/>
    <w:rsid w:val="00055B84"/>
    <w:rsid w:val="00057273"/>
    <w:rsid w:val="000574B1"/>
    <w:rsid w:val="000577C3"/>
    <w:rsid w:val="000602C1"/>
    <w:rsid w:val="00061115"/>
    <w:rsid w:val="000615FD"/>
    <w:rsid w:val="00061C79"/>
    <w:rsid w:val="00062438"/>
    <w:rsid w:val="0006334C"/>
    <w:rsid w:val="000633B7"/>
    <w:rsid w:val="000636D8"/>
    <w:rsid w:val="00064341"/>
    <w:rsid w:val="00064510"/>
    <w:rsid w:val="00066312"/>
    <w:rsid w:val="0006667C"/>
    <w:rsid w:val="000666CF"/>
    <w:rsid w:val="00070C58"/>
    <w:rsid w:val="000711EB"/>
    <w:rsid w:val="000726E1"/>
    <w:rsid w:val="00072F88"/>
    <w:rsid w:val="00075A80"/>
    <w:rsid w:val="00077225"/>
    <w:rsid w:val="0008048B"/>
    <w:rsid w:val="00083015"/>
    <w:rsid w:val="00083385"/>
    <w:rsid w:val="00083CC9"/>
    <w:rsid w:val="0008508E"/>
    <w:rsid w:val="00085FF7"/>
    <w:rsid w:val="0009003C"/>
    <w:rsid w:val="0009075E"/>
    <w:rsid w:val="00091437"/>
    <w:rsid w:val="000933E9"/>
    <w:rsid w:val="000946BB"/>
    <w:rsid w:val="00095A21"/>
    <w:rsid w:val="00095D32"/>
    <w:rsid w:val="000A111E"/>
    <w:rsid w:val="000A1D81"/>
    <w:rsid w:val="000A4023"/>
    <w:rsid w:val="000A43EE"/>
    <w:rsid w:val="000A44FC"/>
    <w:rsid w:val="000A4791"/>
    <w:rsid w:val="000A5163"/>
    <w:rsid w:val="000A79D5"/>
    <w:rsid w:val="000B05B1"/>
    <w:rsid w:val="000B088A"/>
    <w:rsid w:val="000B16A9"/>
    <w:rsid w:val="000B1C8F"/>
    <w:rsid w:val="000B252F"/>
    <w:rsid w:val="000B3A53"/>
    <w:rsid w:val="000B430E"/>
    <w:rsid w:val="000B63D5"/>
    <w:rsid w:val="000B640D"/>
    <w:rsid w:val="000B699A"/>
    <w:rsid w:val="000B6FC0"/>
    <w:rsid w:val="000B72BB"/>
    <w:rsid w:val="000B75AA"/>
    <w:rsid w:val="000C1551"/>
    <w:rsid w:val="000C5916"/>
    <w:rsid w:val="000C6A6E"/>
    <w:rsid w:val="000C6B74"/>
    <w:rsid w:val="000C6F5A"/>
    <w:rsid w:val="000C7CF5"/>
    <w:rsid w:val="000D075E"/>
    <w:rsid w:val="000D0E89"/>
    <w:rsid w:val="000D1298"/>
    <w:rsid w:val="000D1C99"/>
    <w:rsid w:val="000D5763"/>
    <w:rsid w:val="000D5877"/>
    <w:rsid w:val="000D58AA"/>
    <w:rsid w:val="000D6421"/>
    <w:rsid w:val="000D6736"/>
    <w:rsid w:val="000D75BB"/>
    <w:rsid w:val="000E14FC"/>
    <w:rsid w:val="000E2958"/>
    <w:rsid w:val="000E3652"/>
    <w:rsid w:val="000E3B4E"/>
    <w:rsid w:val="000E3F6F"/>
    <w:rsid w:val="000E554D"/>
    <w:rsid w:val="000E5AD7"/>
    <w:rsid w:val="000E6432"/>
    <w:rsid w:val="000E64E0"/>
    <w:rsid w:val="000F3505"/>
    <w:rsid w:val="000F41D2"/>
    <w:rsid w:val="000F51DC"/>
    <w:rsid w:val="000F55B0"/>
    <w:rsid w:val="000F615C"/>
    <w:rsid w:val="000F6B71"/>
    <w:rsid w:val="000F7477"/>
    <w:rsid w:val="000F7F40"/>
    <w:rsid w:val="001003B8"/>
    <w:rsid w:val="00101099"/>
    <w:rsid w:val="00101304"/>
    <w:rsid w:val="0010232D"/>
    <w:rsid w:val="00102450"/>
    <w:rsid w:val="0010322A"/>
    <w:rsid w:val="00103EEF"/>
    <w:rsid w:val="001044EF"/>
    <w:rsid w:val="00104BD2"/>
    <w:rsid w:val="00106489"/>
    <w:rsid w:val="0010752A"/>
    <w:rsid w:val="001100B6"/>
    <w:rsid w:val="001105D0"/>
    <w:rsid w:val="0011107C"/>
    <w:rsid w:val="001110BA"/>
    <w:rsid w:val="0011143C"/>
    <w:rsid w:val="001118BC"/>
    <w:rsid w:val="00111D38"/>
    <w:rsid w:val="00112C6A"/>
    <w:rsid w:val="00112E79"/>
    <w:rsid w:val="00113271"/>
    <w:rsid w:val="001132C8"/>
    <w:rsid w:val="001176C0"/>
    <w:rsid w:val="00117A7D"/>
    <w:rsid w:val="00117F9D"/>
    <w:rsid w:val="00117FBB"/>
    <w:rsid w:val="00120C12"/>
    <w:rsid w:val="00123FEC"/>
    <w:rsid w:val="00124D65"/>
    <w:rsid w:val="0012535A"/>
    <w:rsid w:val="001259EF"/>
    <w:rsid w:val="00130F97"/>
    <w:rsid w:val="001310EC"/>
    <w:rsid w:val="00131BF6"/>
    <w:rsid w:val="00131E12"/>
    <w:rsid w:val="00134897"/>
    <w:rsid w:val="00140F61"/>
    <w:rsid w:val="00141D17"/>
    <w:rsid w:val="00143A6A"/>
    <w:rsid w:val="00144702"/>
    <w:rsid w:val="001448A7"/>
    <w:rsid w:val="001449FA"/>
    <w:rsid w:val="00144D1F"/>
    <w:rsid w:val="00146365"/>
    <w:rsid w:val="00152887"/>
    <w:rsid w:val="00154028"/>
    <w:rsid w:val="00154390"/>
    <w:rsid w:val="00154401"/>
    <w:rsid w:val="001550CA"/>
    <w:rsid w:val="0015546C"/>
    <w:rsid w:val="0015591A"/>
    <w:rsid w:val="0015694C"/>
    <w:rsid w:val="00157111"/>
    <w:rsid w:val="001575DD"/>
    <w:rsid w:val="00161143"/>
    <w:rsid w:val="00161955"/>
    <w:rsid w:val="00161D56"/>
    <w:rsid w:val="00162BD4"/>
    <w:rsid w:val="00162BDC"/>
    <w:rsid w:val="00164C01"/>
    <w:rsid w:val="00165A2C"/>
    <w:rsid w:val="0016657E"/>
    <w:rsid w:val="00166FAE"/>
    <w:rsid w:val="00167E90"/>
    <w:rsid w:val="00170BBE"/>
    <w:rsid w:val="001719E8"/>
    <w:rsid w:val="00172E04"/>
    <w:rsid w:val="00173D87"/>
    <w:rsid w:val="001756ED"/>
    <w:rsid w:val="001763CB"/>
    <w:rsid w:val="00176F1C"/>
    <w:rsid w:val="00177447"/>
    <w:rsid w:val="00180860"/>
    <w:rsid w:val="001821BC"/>
    <w:rsid w:val="00184E9E"/>
    <w:rsid w:val="00185753"/>
    <w:rsid w:val="0018697D"/>
    <w:rsid w:val="00186E5C"/>
    <w:rsid w:val="00191124"/>
    <w:rsid w:val="001911C2"/>
    <w:rsid w:val="001920EA"/>
    <w:rsid w:val="00193FDB"/>
    <w:rsid w:val="001941C0"/>
    <w:rsid w:val="00194C32"/>
    <w:rsid w:val="00194EAD"/>
    <w:rsid w:val="001950DA"/>
    <w:rsid w:val="001950F7"/>
    <w:rsid w:val="00195F26"/>
    <w:rsid w:val="001964D0"/>
    <w:rsid w:val="00196C10"/>
    <w:rsid w:val="00197AF3"/>
    <w:rsid w:val="00197CBE"/>
    <w:rsid w:val="001A0DA2"/>
    <w:rsid w:val="001A30D8"/>
    <w:rsid w:val="001A37F3"/>
    <w:rsid w:val="001A494C"/>
    <w:rsid w:val="001B19EB"/>
    <w:rsid w:val="001B1FCD"/>
    <w:rsid w:val="001B2180"/>
    <w:rsid w:val="001B3AF8"/>
    <w:rsid w:val="001B5B0B"/>
    <w:rsid w:val="001B775F"/>
    <w:rsid w:val="001C0156"/>
    <w:rsid w:val="001C0539"/>
    <w:rsid w:val="001C0B92"/>
    <w:rsid w:val="001C1649"/>
    <w:rsid w:val="001C24D4"/>
    <w:rsid w:val="001C2B0D"/>
    <w:rsid w:val="001C3577"/>
    <w:rsid w:val="001C3C58"/>
    <w:rsid w:val="001C4576"/>
    <w:rsid w:val="001C4845"/>
    <w:rsid w:val="001C5FFB"/>
    <w:rsid w:val="001C698B"/>
    <w:rsid w:val="001C6A25"/>
    <w:rsid w:val="001D058E"/>
    <w:rsid w:val="001D194E"/>
    <w:rsid w:val="001D4BEA"/>
    <w:rsid w:val="001D5040"/>
    <w:rsid w:val="001D54D6"/>
    <w:rsid w:val="001D708D"/>
    <w:rsid w:val="001E0DD7"/>
    <w:rsid w:val="001E0DFF"/>
    <w:rsid w:val="001E1E99"/>
    <w:rsid w:val="001E230C"/>
    <w:rsid w:val="001E29F7"/>
    <w:rsid w:val="001E3174"/>
    <w:rsid w:val="001E3680"/>
    <w:rsid w:val="001E3736"/>
    <w:rsid w:val="001E4713"/>
    <w:rsid w:val="001E4956"/>
    <w:rsid w:val="001E4E30"/>
    <w:rsid w:val="001E52DE"/>
    <w:rsid w:val="001E58E8"/>
    <w:rsid w:val="001E5C16"/>
    <w:rsid w:val="001E6EF2"/>
    <w:rsid w:val="001E7A9E"/>
    <w:rsid w:val="001F1E28"/>
    <w:rsid w:val="001F3C49"/>
    <w:rsid w:val="001F483D"/>
    <w:rsid w:val="001F576D"/>
    <w:rsid w:val="001F58FC"/>
    <w:rsid w:val="001F6C31"/>
    <w:rsid w:val="001F7579"/>
    <w:rsid w:val="001F78A6"/>
    <w:rsid w:val="001F7EE0"/>
    <w:rsid w:val="0020165F"/>
    <w:rsid w:val="002024B0"/>
    <w:rsid w:val="002026A5"/>
    <w:rsid w:val="00202E86"/>
    <w:rsid w:val="00205714"/>
    <w:rsid w:val="00205C88"/>
    <w:rsid w:val="0020688B"/>
    <w:rsid w:val="002068F3"/>
    <w:rsid w:val="002105EF"/>
    <w:rsid w:val="002116DD"/>
    <w:rsid w:val="002116F3"/>
    <w:rsid w:val="0021251E"/>
    <w:rsid w:val="002133F6"/>
    <w:rsid w:val="00214983"/>
    <w:rsid w:val="00215663"/>
    <w:rsid w:val="002163B1"/>
    <w:rsid w:val="0022014A"/>
    <w:rsid w:val="00220246"/>
    <w:rsid w:val="0022264D"/>
    <w:rsid w:val="00225A77"/>
    <w:rsid w:val="00226207"/>
    <w:rsid w:val="00226E1C"/>
    <w:rsid w:val="00230437"/>
    <w:rsid w:val="002308AD"/>
    <w:rsid w:val="00231006"/>
    <w:rsid w:val="0023105F"/>
    <w:rsid w:val="002320BB"/>
    <w:rsid w:val="00232106"/>
    <w:rsid w:val="00232684"/>
    <w:rsid w:val="00232D23"/>
    <w:rsid w:val="00233EE0"/>
    <w:rsid w:val="00234679"/>
    <w:rsid w:val="00235E2E"/>
    <w:rsid w:val="00235FEF"/>
    <w:rsid w:val="00235FF7"/>
    <w:rsid w:val="00237525"/>
    <w:rsid w:val="00240645"/>
    <w:rsid w:val="00240E91"/>
    <w:rsid w:val="002420AE"/>
    <w:rsid w:val="0024298A"/>
    <w:rsid w:val="00243862"/>
    <w:rsid w:val="00244071"/>
    <w:rsid w:val="00244A20"/>
    <w:rsid w:val="002458B0"/>
    <w:rsid w:val="0024772F"/>
    <w:rsid w:val="00250457"/>
    <w:rsid w:val="00250D50"/>
    <w:rsid w:val="00251FFD"/>
    <w:rsid w:val="00252AB8"/>
    <w:rsid w:val="00254626"/>
    <w:rsid w:val="002556CD"/>
    <w:rsid w:val="00255BE4"/>
    <w:rsid w:val="00256861"/>
    <w:rsid w:val="00256AE8"/>
    <w:rsid w:val="00257C82"/>
    <w:rsid w:val="00262A75"/>
    <w:rsid w:val="002636AB"/>
    <w:rsid w:val="002653A7"/>
    <w:rsid w:val="002657BF"/>
    <w:rsid w:val="00265C67"/>
    <w:rsid w:val="00266D89"/>
    <w:rsid w:val="00267B4C"/>
    <w:rsid w:val="0027097F"/>
    <w:rsid w:val="00271309"/>
    <w:rsid w:val="002716CB"/>
    <w:rsid w:val="002720D8"/>
    <w:rsid w:val="00272AEF"/>
    <w:rsid w:val="002747E4"/>
    <w:rsid w:val="00274BBA"/>
    <w:rsid w:val="00275E32"/>
    <w:rsid w:val="002760A0"/>
    <w:rsid w:val="002771AB"/>
    <w:rsid w:val="00277C41"/>
    <w:rsid w:val="002801B1"/>
    <w:rsid w:val="0028079B"/>
    <w:rsid w:val="00280B01"/>
    <w:rsid w:val="00280F9D"/>
    <w:rsid w:val="002810AA"/>
    <w:rsid w:val="00281331"/>
    <w:rsid w:val="0028204C"/>
    <w:rsid w:val="002832C0"/>
    <w:rsid w:val="00283C87"/>
    <w:rsid w:val="00283E3F"/>
    <w:rsid w:val="00284B3C"/>
    <w:rsid w:val="00285005"/>
    <w:rsid w:val="00286BB4"/>
    <w:rsid w:val="00287485"/>
    <w:rsid w:val="00287975"/>
    <w:rsid w:val="00287DE0"/>
    <w:rsid w:val="00287EFD"/>
    <w:rsid w:val="0029089A"/>
    <w:rsid w:val="00291EC9"/>
    <w:rsid w:val="00292D7B"/>
    <w:rsid w:val="0029358F"/>
    <w:rsid w:val="002935E1"/>
    <w:rsid w:val="00293740"/>
    <w:rsid w:val="00293AD3"/>
    <w:rsid w:val="002942B5"/>
    <w:rsid w:val="00294DCC"/>
    <w:rsid w:val="00295599"/>
    <w:rsid w:val="00296255"/>
    <w:rsid w:val="00296BDD"/>
    <w:rsid w:val="002970D6"/>
    <w:rsid w:val="0029721F"/>
    <w:rsid w:val="002A1184"/>
    <w:rsid w:val="002A1A47"/>
    <w:rsid w:val="002A234B"/>
    <w:rsid w:val="002A2F4D"/>
    <w:rsid w:val="002A446D"/>
    <w:rsid w:val="002A4D94"/>
    <w:rsid w:val="002A543B"/>
    <w:rsid w:val="002A5ABA"/>
    <w:rsid w:val="002A5C03"/>
    <w:rsid w:val="002A5E4E"/>
    <w:rsid w:val="002A5ED1"/>
    <w:rsid w:val="002B0877"/>
    <w:rsid w:val="002B1CEE"/>
    <w:rsid w:val="002B23A3"/>
    <w:rsid w:val="002B273B"/>
    <w:rsid w:val="002B376A"/>
    <w:rsid w:val="002B49D7"/>
    <w:rsid w:val="002B5A79"/>
    <w:rsid w:val="002B5DE0"/>
    <w:rsid w:val="002B77EA"/>
    <w:rsid w:val="002C02EE"/>
    <w:rsid w:val="002C1A3A"/>
    <w:rsid w:val="002C1CF1"/>
    <w:rsid w:val="002C266C"/>
    <w:rsid w:val="002C3A00"/>
    <w:rsid w:val="002C4069"/>
    <w:rsid w:val="002C48C8"/>
    <w:rsid w:val="002C5D18"/>
    <w:rsid w:val="002C79D1"/>
    <w:rsid w:val="002C7D24"/>
    <w:rsid w:val="002D134B"/>
    <w:rsid w:val="002D1BEF"/>
    <w:rsid w:val="002D2D16"/>
    <w:rsid w:val="002D3659"/>
    <w:rsid w:val="002D4BDD"/>
    <w:rsid w:val="002D53BB"/>
    <w:rsid w:val="002D6A66"/>
    <w:rsid w:val="002D705C"/>
    <w:rsid w:val="002D7547"/>
    <w:rsid w:val="002D7601"/>
    <w:rsid w:val="002D7649"/>
    <w:rsid w:val="002E1751"/>
    <w:rsid w:val="002E2FD9"/>
    <w:rsid w:val="002E37E0"/>
    <w:rsid w:val="002E3F47"/>
    <w:rsid w:val="002E5140"/>
    <w:rsid w:val="002E529E"/>
    <w:rsid w:val="002E5624"/>
    <w:rsid w:val="002E6612"/>
    <w:rsid w:val="002F10EF"/>
    <w:rsid w:val="002F22B0"/>
    <w:rsid w:val="002F2461"/>
    <w:rsid w:val="002F2C6E"/>
    <w:rsid w:val="002F343B"/>
    <w:rsid w:val="002F4029"/>
    <w:rsid w:val="002F5200"/>
    <w:rsid w:val="002F553A"/>
    <w:rsid w:val="002F6498"/>
    <w:rsid w:val="003017E7"/>
    <w:rsid w:val="00304B33"/>
    <w:rsid w:val="00304EF9"/>
    <w:rsid w:val="00305006"/>
    <w:rsid w:val="00306391"/>
    <w:rsid w:val="003063CD"/>
    <w:rsid w:val="00306C75"/>
    <w:rsid w:val="0030722D"/>
    <w:rsid w:val="00307F44"/>
    <w:rsid w:val="00307F9D"/>
    <w:rsid w:val="003106D7"/>
    <w:rsid w:val="00311176"/>
    <w:rsid w:val="00311E67"/>
    <w:rsid w:val="00311E7D"/>
    <w:rsid w:val="00313125"/>
    <w:rsid w:val="00320467"/>
    <w:rsid w:val="00322A43"/>
    <w:rsid w:val="003240C8"/>
    <w:rsid w:val="00326593"/>
    <w:rsid w:val="00326A91"/>
    <w:rsid w:val="00326B75"/>
    <w:rsid w:val="00332184"/>
    <w:rsid w:val="003347BE"/>
    <w:rsid w:val="00335E17"/>
    <w:rsid w:val="003365C9"/>
    <w:rsid w:val="00337564"/>
    <w:rsid w:val="003377E8"/>
    <w:rsid w:val="00342191"/>
    <w:rsid w:val="003428A4"/>
    <w:rsid w:val="003429BB"/>
    <w:rsid w:val="003433F5"/>
    <w:rsid w:val="003434F0"/>
    <w:rsid w:val="003453D0"/>
    <w:rsid w:val="00345830"/>
    <w:rsid w:val="0034618A"/>
    <w:rsid w:val="00347317"/>
    <w:rsid w:val="003475D1"/>
    <w:rsid w:val="00350550"/>
    <w:rsid w:val="00350878"/>
    <w:rsid w:val="003526C8"/>
    <w:rsid w:val="0035337C"/>
    <w:rsid w:val="003543ED"/>
    <w:rsid w:val="00355B4E"/>
    <w:rsid w:val="003569CD"/>
    <w:rsid w:val="00356C37"/>
    <w:rsid w:val="00357019"/>
    <w:rsid w:val="003601DB"/>
    <w:rsid w:val="00360279"/>
    <w:rsid w:val="003604AE"/>
    <w:rsid w:val="003605BE"/>
    <w:rsid w:val="0036197B"/>
    <w:rsid w:val="00362CA7"/>
    <w:rsid w:val="00363986"/>
    <w:rsid w:val="00363C54"/>
    <w:rsid w:val="0036447E"/>
    <w:rsid w:val="003655BA"/>
    <w:rsid w:val="003666F5"/>
    <w:rsid w:val="00366C8A"/>
    <w:rsid w:val="0037014F"/>
    <w:rsid w:val="0037092C"/>
    <w:rsid w:val="00374E1E"/>
    <w:rsid w:val="003766E0"/>
    <w:rsid w:val="0037683D"/>
    <w:rsid w:val="00376C1B"/>
    <w:rsid w:val="00376DD4"/>
    <w:rsid w:val="00376E51"/>
    <w:rsid w:val="00377B64"/>
    <w:rsid w:val="00380C07"/>
    <w:rsid w:val="0038107E"/>
    <w:rsid w:val="00381204"/>
    <w:rsid w:val="0038247D"/>
    <w:rsid w:val="00382AB7"/>
    <w:rsid w:val="00383148"/>
    <w:rsid w:val="0038720A"/>
    <w:rsid w:val="00395069"/>
    <w:rsid w:val="003950C5"/>
    <w:rsid w:val="0039602D"/>
    <w:rsid w:val="00396FC7"/>
    <w:rsid w:val="003A0744"/>
    <w:rsid w:val="003A0878"/>
    <w:rsid w:val="003A18D4"/>
    <w:rsid w:val="003A3A87"/>
    <w:rsid w:val="003A5809"/>
    <w:rsid w:val="003A5D41"/>
    <w:rsid w:val="003A5ED5"/>
    <w:rsid w:val="003A6CCA"/>
    <w:rsid w:val="003A744E"/>
    <w:rsid w:val="003B1C78"/>
    <w:rsid w:val="003B22DA"/>
    <w:rsid w:val="003B23A9"/>
    <w:rsid w:val="003B28EF"/>
    <w:rsid w:val="003B2F25"/>
    <w:rsid w:val="003B33D8"/>
    <w:rsid w:val="003B40A8"/>
    <w:rsid w:val="003B4105"/>
    <w:rsid w:val="003B4F3C"/>
    <w:rsid w:val="003B508C"/>
    <w:rsid w:val="003B5E6B"/>
    <w:rsid w:val="003B66C2"/>
    <w:rsid w:val="003B6FB9"/>
    <w:rsid w:val="003C0054"/>
    <w:rsid w:val="003C0D49"/>
    <w:rsid w:val="003C1331"/>
    <w:rsid w:val="003C191E"/>
    <w:rsid w:val="003C1D53"/>
    <w:rsid w:val="003C23CA"/>
    <w:rsid w:val="003C525A"/>
    <w:rsid w:val="003C65D0"/>
    <w:rsid w:val="003C7F0F"/>
    <w:rsid w:val="003D0ADA"/>
    <w:rsid w:val="003D0BC8"/>
    <w:rsid w:val="003D0F58"/>
    <w:rsid w:val="003D1A2E"/>
    <w:rsid w:val="003D1B25"/>
    <w:rsid w:val="003D276D"/>
    <w:rsid w:val="003D3314"/>
    <w:rsid w:val="003D3439"/>
    <w:rsid w:val="003D54CB"/>
    <w:rsid w:val="003D6625"/>
    <w:rsid w:val="003D6E7B"/>
    <w:rsid w:val="003D6FBE"/>
    <w:rsid w:val="003D7AC1"/>
    <w:rsid w:val="003D7CE2"/>
    <w:rsid w:val="003E0B33"/>
    <w:rsid w:val="003E1275"/>
    <w:rsid w:val="003E18D6"/>
    <w:rsid w:val="003E2140"/>
    <w:rsid w:val="003E2619"/>
    <w:rsid w:val="003E440C"/>
    <w:rsid w:val="003E5E4E"/>
    <w:rsid w:val="003E6C93"/>
    <w:rsid w:val="003F0051"/>
    <w:rsid w:val="003F1194"/>
    <w:rsid w:val="003F1572"/>
    <w:rsid w:val="003F18D5"/>
    <w:rsid w:val="003F1E85"/>
    <w:rsid w:val="003F573D"/>
    <w:rsid w:val="003F5E38"/>
    <w:rsid w:val="003F5E9B"/>
    <w:rsid w:val="004024B1"/>
    <w:rsid w:val="00402CCD"/>
    <w:rsid w:val="0040333D"/>
    <w:rsid w:val="00404339"/>
    <w:rsid w:val="00405394"/>
    <w:rsid w:val="00411BDF"/>
    <w:rsid w:val="00411D0C"/>
    <w:rsid w:val="00412598"/>
    <w:rsid w:val="004129EC"/>
    <w:rsid w:val="004150FC"/>
    <w:rsid w:val="00416460"/>
    <w:rsid w:val="00416D8E"/>
    <w:rsid w:val="0042034B"/>
    <w:rsid w:val="00421DFE"/>
    <w:rsid w:val="00422279"/>
    <w:rsid w:val="0042230C"/>
    <w:rsid w:val="004224D3"/>
    <w:rsid w:val="0042382B"/>
    <w:rsid w:val="00423E37"/>
    <w:rsid w:val="00427230"/>
    <w:rsid w:val="004279F0"/>
    <w:rsid w:val="00430181"/>
    <w:rsid w:val="00430234"/>
    <w:rsid w:val="004319A5"/>
    <w:rsid w:val="00431E51"/>
    <w:rsid w:val="00432F86"/>
    <w:rsid w:val="004331C1"/>
    <w:rsid w:val="004350EF"/>
    <w:rsid w:val="004355A8"/>
    <w:rsid w:val="00436239"/>
    <w:rsid w:val="00436B52"/>
    <w:rsid w:val="00436C54"/>
    <w:rsid w:val="00437262"/>
    <w:rsid w:val="00437F19"/>
    <w:rsid w:val="004401B3"/>
    <w:rsid w:val="0044127C"/>
    <w:rsid w:val="00441A3E"/>
    <w:rsid w:val="00442292"/>
    <w:rsid w:val="00444849"/>
    <w:rsid w:val="004448BE"/>
    <w:rsid w:val="00444EB2"/>
    <w:rsid w:val="004464FB"/>
    <w:rsid w:val="00446EB8"/>
    <w:rsid w:val="00450310"/>
    <w:rsid w:val="004505DD"/>
    <w:rsid w:val="0045068B"/>
    <w:rsid w:val="00450B64"/>
    <w:rsid w:val="00450C64"/>
    <w:rsid w:val="004510E9"/>
    <w:rsid w:val="00452775"/>
    <w:rsid w:val="00452CF4"/>
    <w:rsid w:val="00453BB7"/>
    <w:rsid w:val="004569CB"/>
    <w:rsid w:val="00457075"/>
    <w:rsid w:val="00457D41"/>
    <w:rsid w:val="004600AE"/>
    <w:rsid w:val="0046087C"/>
    <w:rsid w:val="004611A8"/>
    <w:rsid w:val="004700D7"/>
    <w:rsid w:val="004707B7"/>
    <w:rsid w:val="00471803"/>
    <w:rsid w:val="004726DE"/>
    <w:rsid w:val="00473478"/>
    <w:rsid w:val="00473493"/>
    <w:rsid w:val="00474774"/>
    <w:rsid w:val="004749CD"/>
    <w:rsid w:val="00475E58"/>
    <w:rsid w:val="00475FF1"/>
    <w:rsid w:val="00480CDB"/>
    <w:rsid w:val="00480F21"/>
    <w:rsid w:val="0048104E"/>
    <w:rsid w:val="004817CB"/>
    <w:rsid w:val="0048278D"/>
    <w:rsid w:val="004828C1"/>
    <w:rsid w:val="00482CDE"/>
    <w:rsid w:val="00482D3C"/>
    <w:rsid w:val="00483506"/>
    <w:rsid w:val="00484330"/>
    <w:rsid w:val="004845E2"/>
    <w:rsid w:val="004846D4"/>
    <w:rsid w:val="00484B83"/>
    <w:rsid w:val="00484CE0"/>
    <w:rsid w:val="00485191"/>
    <w:rsid w:val="004855FB"/>
    <w:rsid w:val="004857E2"/>
    <w:rsid w:val="004858BD"/>
    <w:rsid w:val="00485A18"/>
    <w:rsid w:val="00485BEB"/>
    <w:rsid w:val="00486336"/>
    <w:rsid w:val="0048719C"/>
    <w:rsid w:val="00487AB1"/>
    <w:rsid w:val="00487AEC"/>
    <w:rsid w:val="0049001C"/>
    <w:rsid w:val="004900B6"/>
    <w:rsid w:val="004901B8"/>
    <w:rsid w:val="00492373"/>
    <w:rsid w:val="00495822"/>
    <w:rsid w:val="00496147"/>
    <w:rsid w:val="004A04F9"/>
    <w:rsid w:val="004A180D"/>
    <w:rsid w:val="004A194A"/>
    <w:rsid w:val="004A1C4B"/>
    <w:rsid w:val="004A4257"/>
    <w:rsid w:val="004A4562"/>
    <w:rsid w:val="004A502B"/>
    <w:rsid w:val="004A5D95"/>
    <w:rsid w:val="004A77FF"/>
    <w:rsid w:val="004A7E6B"/>
    <w:rsid w:val="004B0C34"/>
    <w:rsid w:val="004B24DE"/>
    <w:rsid w:val="004B2B39"/>
    <w:rsid w:val="004B4B6B"/>
    <w:rsid w:val="004B4E35"/>
    <w:rsid w:val="004B5248"/>
    <w:rsid w:val="004B7078"/>
    <w:rsid w:val="004B7104"/>
    <w:rsid w:val="004B75D9"/>
    <w:rsid w:val="004C0877"/>
    <w:rsid w:val="004C0DF8"/>
    <w:rsid w:val="004C249E"/>
    <w:rsid w:val="004C2D24"/>
    <w:rsid w:val="004C30BC"/>
    <w:rsid w:val="004C342C"/>
    <w:rsid w:val="004C3758"/>
    <w:rsid w:val="004C3A6F"/>
    <w:rsid w:val="004C4257"/>
    <w:rsid w:val="004C45B2"/>
    <w:rsid w:val="004C4ECA"/>
    <w:rsid w:val="004C6268"/>
    <w:rsid w:val="004C6B1D"/>
    <w:rsid w:val="004C6C95"/>
    <w:rsid w:val="004C7905"/>
    <w:rsid w:val="004D0613"/>
    <w:rsid w:val="004D0EBA"/>
    <w:rsid w:val="004D1AF8"/>
    <w:rsid w:val="004D1D7B"/>
    <w:rsid w:val="004D2976"/>
    <w:rsid w:val="004D3843"/>
    <w:rsid w:val="004D599B"/>
    <w:rsid w:val="004D6597"/>
    <w:rsid w:val="004D79AC"/>
    <w:rsid w:val="004E39FD"/>
    <w:rsid w:val="004E443F"/>
    <w:rsid w:val="004E5592"/>
    <w:rsid w:val="004E563E"/>
    <w:rsid w:val="004E5A3B"/>
    <w:rsid w:val="004E5D04"/>
    <w:rsid w:val="004E6A13"/>
    <w:rsid w:val="004E7CA8"/>
    <w:rsid w:val="004F0568"/>
    <w:rsid w:val="004F1194"/>
    <w:rsid w:val="004F1A85"/>
    <w:rsid w:val="004F1AED"/>
    <w:rsid w:val="004F2651"/>
    <w:rsid w:val="004F26B0"/>
    <w:rsid w:val="004F30C9"/>
    <w:rsid w:val="004F48FD"/>
    <w:rsid w:val="004F5511"/>
    <w:rsid w:val="004F5F7D"/>
    <w:rsid w:val="004F74EC"/>
    <w:rsid w:val="00500ED8"/>
    <w:rsid w:val="00500FB9"/>
    <w:rsid w:val="005018CC"/>
    <w:rsid w:val="005019B8"/>
    <w:rsid w:val="0050355C"/>
    <w:rsid w:val="0050381D"/>
    <w:rsid w:val="00503A25"/>
    <w:rsid w:val="00504783"/>
    <w:rsid w:val="00504BAB"/>
    <w:rsid w:val="00505CDD"/>
    <w:rsid w:val="00506FDF"/>
    <w:rsid w:val="005124A1"/>
    <w:rsid w:val="00512A8D"/>
    <w:rsid w:val="005150AE"/>
    <w:rsid w:val="00515D04"/>
    <w:rsid w:val="00515E13"/>
    <w:rsid w:val="00515F0C"/>
    <w:rsid w:val="005204B2"/>
    <w:rsid w:val="00520BE5"/>
    <w:rsid w:val="00521649"/>
    <w:rsid w:val="0052185B"/>
    <w:rsid w:val="00522A9D"/>
    <w:rsid w:val="00523519"/>
    <w:rsid w:val="0052366F"/>
    <w:rsid w:val="00523E4C"/>
    <w:rsid w:val="00524A3E"/>
    <w:rsid w:val="00524BC9"/>
    <w:rsid w:val="0052587E"/>
    <w:rsid w:val="00525C27"/>
    <w:rsid w:val="00525E7A"/>
    <w:rsid w:val="00530129"/>
    <w:rsid w:val="005304DB"/>
    <w:rsid w:val="005304F4"/>
    <w:rsid w:val="005305FD"/>
    <w:rsid w:val="00532B92"/>
    <w:rsid w:val="00536C56"/>
    <w:rsid w:val="00536CE1"/>
    <w:rsid w:val="00537200"/>
    <w:rsid w:val="005377B9"/>
    <w:rsid w:val="005407F2"/>
    <w:rsid w:val="0054081F"/>
    <w:rsid w:val="00540F60"/>
    <w:rsid w:val="005412AB"/>
    <w:rsid w:val="00541E53"/>
    <w:rsid w:val="00541FE8"/>
    <w:rsid w:val="00542884"/>
    <w:rsid w:val="00543114"/>
    <w:rsid w:val="00543D65"/>
    <w:rsid w:val="00545042"/>
    <w:rsid w:val="00545C84"/>
    <w:rsid w:val="00545DD9"/>
    <w:rsid w:val="005461A4"/>
    <w:rsid w:val="005470D2"/>
    <w:rsid w:val="0055011B"/>
    <w:rsid w:val="005504F3"/>
    <w:rsid w:val="00550C00"/>
    <w:rsid w:val="005519A5"/>
    <w:rsid w:val="0055202D"/>
    <w:rsid w:val="00553789"/>
    <w:rsid w:val="00553A9E"/>
    <w:rsid w:val="00553C8A"/>
    <w:rsid w:val="00554816"/>
    <w:rsid w:val="00556340"/>
    <w:rsid w:val="0055712A"/>
    <w:rsid w:val="005571BE"/>
    <w:rsid w:val="00557893"/>
    <w:rsid w:val="00557AB9"/>
    <w:rsid w:val="00560CB4"/>
    <w:rsid w:val="00561A79"/>
    <w:rsid w:val="005627EC"/>
    <w:rsid w:val="005631CB"/>
    <w:rsid w:val="005639F0"/>
    <w:rsid w:val="00563E77"/>
    <w:rsid w:val="0056550F"/>
    <w:rsid w:val="00565AFF"/>
    <w:rsid w:val="00565EDE"/>
    <w:rsid w:val="00566BFF"/>
    <w:rsid w:val="00567083"/>
    <w:rsid w:val="005675F3"/>
    <w:rsid w:val="00570E3A"/>
    <w:rsid w:val="00570FA1"/>
    <w:rsid w:val="005727BE"/>
    <w:rsid w:val="00574B42"/>
    <w:rsid w:val="005753DD"/>
    <w:rsid w:val="005754AE"/>
    <w:rsid w:val="00575E29"/>
    <w:rsid w:val="00576837"/>
    <w:rsid w:val="00580248"/>
    <w:rsid w:val="0058192F"/>
    <w:rsid w:val="00581FA0"/>
    <w:rsid w:val="005822A2"/>
    <w:rsid w:val="00582BEE"/>
    <w:rsid w:val="00582F3D"/>
    <w:rsid w:val="005835B7"/>
    <w:rsid w:val="00583E7C"/>
    <w:rsid w:val="00584E6C"/>
    <w:rsid w:val="00584FF5"/>
    <w:rsid w:val="00585895"/>
    <w:rsid w:val="00585D79"/>
    <w:rsid w:val="00585E72"/>
    <w:rsid w:val="005915F2"/>
    <w:rsid w:val="00591AC5"/>
    <w:rsid w:val="0059305D"/>
    <w:rsid w:val="00593D57"/>
    <w:rsid w:val="005946FB"/>
    <w:rsid w:val="0059484C"/>
    <w:rsid w:val="0059492D"/>
    <w:rsid w:val="00594BE3"/>
    <w:rsid w:val="00595254"/>
    <w:rsid w:val="005968F0"/>
    <w:rsid w:val="005A0803"/>
    <w:rsid w:val="005A2211"/>
    <w:rsid w:val="005A3307"/>
    <w:rsid w:val="005A6AFC"/>
    <w:rsid w:val="005A77AD"/>
    <w:rsid w:val="005A7CE1"/>
    <w:rsid w:val="005A7FE0"/>
    <w:rsid w:val="005B1AD5"/>
    <w:rsid w:val="005B539D"/>
    <w:rsid w:val="005B6A5A"/>
    <w:rsid w:val="005B6E0A"/>
    <w:rsid w:val="005B71B4"/>
    <w:rsid w:val="005C0155"/>
    <w:rsid w:val="005C05AD"/>
    <w:rsid w:val="005C15BB"/>
    <w:rsid w:val="005C17A2"/>
    <w:rsid w:val="005C194B"/>
    <w:rsid w:val="005C26F6"/>
    <w:rsid w:val="005C2E62"/>
    <w:rsid w:val="005C37EC"/>
    <w:rsid w:val="005C4195"/>
    <w:rsid w:val="005C525B"/>
    <w:rsid w:val="005C5602"/>
    <w:rsid w:val="005C5B96"/>
    <w:rsid w:val="005C6803"/>
    <w:rsid w:val="005C686E"/>
    <w:rsid w:val="005C6FCF"/>
    <w:rsid w:val="005C7020"/>
    <w:rsid w:val="005C7182"/>
    <w:rsid w:val="005C7617"/>
    <w:rsid w:val="005C7B52"/>
    <w:rsid w:val="005D024C"/>
    <w:rsid w:val="005D0DBA"/>
    <w:rsid w:val="005D2876"/>
    <w:rsid w:val="005D4DDC"/>
    <w:rsid w:val="005D4FA3"/>
    <w:rsid w:val="005D5892"/>
    <w:rsid w:val="005D58A0"/>
    <w:rsid w:val="005D6517"/>
    <w:rsid w:val="005E0314"/>
    <w:rsid w:val="005E28E3"/>
    <w:rsid w:val="005E3967"/>
    <w:rsid w:val="005E3C5F"/>
    <w:rsid w:val="005E4BFE"/>
    <w:rsid w:val="005E6C47"/>
    <w:rsid w:val="005E6DE0"/>
    <w:rsid w:val="005E7CC6"/>
    <w:rsid w:val="005F0272"/>
    <w:rsid w:val="005F0958"/>
    <w:rsid w:val="005F27CA"/>
    <w:rsid w:val="005F4438"/>
    <w:rsid w:val="005F702D"/>
    <w:rsid w:val="005F7583"/>
    <w:rsid w:val="00600935"/>
    <w:rsid w:val="0060154F"/>
    <w:rsid w:val="00601598"/>
    <w:rsid w:val="0060216F"/>
    <w:rsid w:val="00603E08"/>
    <w:rsid w:val="00605495"/>
    <w:rsid w:val="00605A06"/>
    <w:rsid w:val="00605A66"/>
    <w:rsid w:val="00605CF9"/>
    <w:rsid w:val="00606F2F"/>
    <w:rsid w:val="00610394"/>
    <w:rsid w:val="006107FA"/>
    <w:rsid w:val="006113A8"/>
    <w:rsid w:val="006119C0"/>
    <w:rsid w:val="006119C8"/>
    <w:rsid w:val="006122EC"/>
    <w:rsid w:val="00612F02"/>
    <w:rsid w:val="00613221"/>
    <w:rsid w:val="0061417B"/>
    <w:rsid w:val="006142B5"/>
    <w:rsid w:val="006146E6"/>
    <w:rsid w:val="00614EFA"/>
    <w:rsid w:val="00617745"/>
    <w:rsid w:val="00620BEC"/>
    <w:rsid w:val="00621674"/>
    <w:rsid w:val="006240ED"/>
    <w:rsid w:val="00624EB1"/>
    <w:rsid w:val="00625E5E"/>
    <w:rsid w:val="00626151"/>
    <w:rsid w:val="0062619B"/>
    <w:rsid w:val="006263A2"/>
    <w:rsid w:val="0062670D"/>
    <w:rsid w:val="006270A4"/>
    <w:rsid w:val="00627B3B"/>
    <w:rsid w:val="00630BA3"/>
    <w:rsid w:val="0063119F"/>
    <w:rsid w:val="006313BC"/>
    <w:rsid w:val="006315D5"/>
    <w:rsid w:val="00631B89"/>
    <w:rsid w:val="00631FFD"/>
    <w:rsid w:val="00632789"/>
    <w:rsid w:val="00632979"/>
    <w:rsid w:val="006336E4"/>
    <w:rsid w:val="00634535"/>
    <w:rsid w:val="006349B1"/>
    <w:rsid w:val="0063506D"/>
    <w:rsid w:val="00635B0A"/>
    <w:rsid w:val="0063649D"/>
    <w:rsid w:val="00636953"/>
    <w:rsid w:val="006375B9"/>
    <w:rsid w:val="00637823"/>
    <w:rsid w:val="00637CE9"/>
    <w:rsid w:val="006417D8"/>
    <w:rsid w:val="00642630"/>
    <w:rsid w:val="00643062"/>
    <w:rsid w:val="00643789"/>
    <w:rsid w:val="00644554"/>
    <w:rsid w:val="006457B8"/>
    <w:rsid w:val="006459EF"/>
    <w:rsid w:val="00645F60"/>
    <w:rsid w:val="00646254"/>
    <w:rsid w:val="00647E79"/>
    <w:rsid w:val="0065015E"/>
    <w:rsid w:val="006501B3"/>
    <w:rsid w:val="00650BC7"/>
    <w:rsid w:val="00651A91"/>
    <w:rsid w:val="00653E0A"/>
    <w:rsid w:val="0065447A"/>
    <w:rsid w:val="00654823"/>
    <w:rsid w:val="00655275"/>
    <w:rsid w:val="0065571E"/>
    <w:rsid w:val="00655768"/>
    <w:rsid w:val="006560E8"/>
    <w:rsid w:val="00656409"/>
    <w:rsid w:val="0065659F"/>
    <w:rsid w:val="0065676F"/>
    <w:rsid w:val="006611D9"/>
    <w:rsid w:val="006612F0"/>
    <w:rsid w:val="006619CD"/>
    <w:rsid w:val="00662665"/>
    <w:rsid w:val="00664491"/>
    <w:rsid w:val="00665143"/>
    <w:rsid w:val="006669A0"/>
    <w:rsid w:val="00666A90"/>
    <w:rsid w:val="00666A9C"/>
    <w:rsid w:val="00667390"/>
    <w:rsid w:val="006673D4"/>
    <w:rsid w:val="0066772A"/>
    <w:rsid w:val="00667FAD"/>
    <w:rsid w:val="00670DA7"/>
    <w:rsid w:val="00671286"/>
    <w:rsid w:val="006739E7"/>
    <w:rsid w:val="0067468F"/>
    <w:rsid w:val="00674B03"/>
    <w:rsid w:val="00675800"/>
    <w:rsid w:val="0067592A"/>
    <w:rsid w:val="00675C04"/>
    <w:rsid w:val="00677AD9"/>
    <w:rsid w:val="00677F67"/>
    <w:rsid w:val="006809A3"/>
    <w:rsid w:val="00680EDB"/>
    <w:rsid w:val="00681178"/>
    <w:rsid w:val="006814CC"/>
    <w:rsid w:val="00683900"/>
    <w:rsid w:val="006866D7"/>
    <w:rsid w:val="00686FD5"/>
    <w:rsid w:val="006906B3"/>
    <w:rsid w:val="00690E87"/>
    <w:rsid w:val="00691FE8"/>
    <w:rsid w:val="00692239"/>
    <w:rsid w:val="00692C56"/>
    <w:rsid w:val="006941BF"/>
    <w:rsid w:val="0069420C"/>
    <w:rsid w:val="00694DFC"/>
    <w:rsid w:val="006961E8"/>
    <w:rsid w:val="00697CA3"/>
    <w:rsid w:val="00697EFA"/>
    <w:rsid w:val="006A0662"/>
    <w:rsid w:val="006A06CB"/>
    <w:rsid w:val="006A07F8"/>
    <w:rsid w:val="006A1B20"/>
    <w:rsid w:val="006A1D3F"/>
    <w:rsid w:val="006A2839"/>
    <w:rsid w:val="006A44E7"/>
    <w:rsid w:val="006A5BC2"/>
    <w:rsid w:val="006A61D8"/>
    <w:rsid w:val="006A6AA3"/>
    <w:rsid w:val="006A7989"/>
    <w:rsid w:val="006B05D6"/>
    <w:rsid w:val="006B08AF"/>
    <w:rsid w:val="006B246F"/>
    <w:rsid w:val="006B2E96"/>
    <w:rsid w:val="006B2F9C"/>
    <w:rsid w:val="006B3BDC"/>
    <w:rsid w:val="006B6C8F"/>
    <w:rsid w:val="006B6DB8"/>
    <w:rsid w:val="006B7009"/>
    <w:rsid w:val="006B7D4F"/>
    <w:rsid w:val="006B7EC2"/>
    <w:rsid w:val="006C45CE"/>
    <w:rsid w:val="006C5F0A"/>
    <w:rsid w:val="006C7C31"/>
    <w:rsid w:val="006D1BB7"/>
    <w:rsid w:val="006D2EA3"/>
    <w:rsid w:val="006D44AC"/>
    <w:rsid w:val="006D4E2F"/>
    <w:rsid w:val="006D5DB7"/>
    <w:rsid w:val="006D6424"/>
    <w:rsid w:val="006D78C4"/>
    <w:rsid w:val="006E02B3"/>
    <w:rsid w:val="006E1819"/>
    <w:rsid w:val="006E283F"/>
    <w:rsid w:val="006E2E3F"/>
    <w:rsid w:val="006E2EDF"/>
    <w:rsid w:val="006E3296"/>
    <w:rsid w:val="006E32B0"/>
    <w:rsid w:val="006F579E"/>
    <w:rsid w:val="006F5A07"/>
    <w:rsid w:val="007019B9"/>
    <w:rsid w:val="00702534"/>
    <w:rsid w:val="00702E61"/>
    <w:rsid w:val="00703243"/>
    <w:rsid w:val="00703348"/>
    <w:rsid w:val="00703DBA"/>
    <w:rsid w:val="00704903"/>
    <w:rsid w:val="00704B5C"/>
    <w:rsid w:val="00704B8C"/>
    <w:rsid w:val="00705876"/>
    <w:rsid w:val="00705A9D"/>
    <w:rsid w:val="00706807"/>
    <w:rsid w:val="00707A9B"/>
    <w:rsid w:val="00710033"/>
    <w:rsid w:val="007106B4"/>
    <w:rsid w:val="00710D18"/>
    <w:rsid w:val="007115A8"/>
    <w:rsid w:val="00712DD0"/>
    <w:rsid w:val="007163BD"/>
    <w:rsid w:val="00716C8B"/>
    <w:rsid w:val="00720F5F"/>
    <w:rsid w:val="00721090"/>
    <w:rsid w:val="00721BE6"/>
    <w:rsid w:val="007250D6"/>
    <w:rsid w:val="00725B14"/>
    <w:rsid w:val="00725F9F"/>
    <w:rsid w:val="00727870"/>
    <w:rsid w:val="00730D4E"/>
    <w:rsid w:val="00730DA9"/>
    <w:rsid w:val="00732131"/>
    <w:rsid w:val="00733E44"/>
    <w:rsid w:val="00733EDA"/>
    <w:rsid w:val="00734175"/>
    <w:rsid w:val="00735F13"/>
    <w:rsid w:val="0073624F"/>
    <w:rsid w:val="00736611"/>
    <w:rsid w:val="00740122"/>
    <w:rsid w:val="0074060C"/>
    <w:rsid w:val="0074081E"/>
    <w:rsid w:val="00741AB8"/>
    <w:rsid w:val="00743A35"/>
    <w:rsid w:val="00743F84"/>
    <w:rsid w:val="00744BA7"/>
    <w:rsid w:val="0074582A"/>
    <w:rsid w:val="00746208"/>
    <w:rsid w:val="007462F0"/>
    <w:rsid w:val="00746707"/>
    <w:rsid w:val="00750089"/>
    <w:rsid w:val="00750D8A"/>
    <w:rsid w:val="0075101D"/>
    <w:rsid w:val="0075182D"/>
    <w:rsid w:val="00752841"/>
    <w:rsid w:val="00753230"/>
    <w:rsid w:val="00754F4D"/>
    <w:rsid w:val="0075574A"/>
    <w:rsid w:val="00755BCC"/>
    <w:rsid w:val="007562AB"/>
    <w:rsid w:val="00761E73"/>
    <w:rsid w:val="007630BF"/>
    <w:rsid w:val="007638DA"/>
    <w:rsid w:val="00766A33"/>
    <w:rsid w:val="007712D8"/>
    <w:rsid w:val="00771CCC"/>
    <w:rsid w:val="00773BF5"/>
    <w:rsid w:val="00774292"/>
    <w:rsid w:val="0077446C"/>
    <w:rsid w:val="00774CE2"/>
    <w:rsid w:val="00776550"/>
    <w:rsid w:val="00776EA0"/>
    <w:rsid w:val="00781A67"/>
    <w:rsid w:val="007825CF"/>
    <w:rsid w:val="00782F9E"/>
    <w:rsid w:val="007832CF"/>
    <w:rsid w:val="00783589"/>
    <w:rsid w:val="00783B67"/>
    <w:rsid w:val="007864AE"/>
    <w:rsid w:val="00786B6A"/>
    <w:rsid w:val="00787958"/>
    <w:rsid w:val="00790B30"/>
    <w:rsid w:val="00792EE3"/>
    <w:rsid w:val="007932A2"/>
    <w:rsid w:val="007A087E"/>
    <w:rsid w:val="007A11AB"/>
    <w:rsid w:val="007A228C"/>
    <w:rsid w:val="007A3C00"/>
    <w:rsid w:val="007A3E86"/>
    <w:rsid w:val="007A44F1"/>
    <w:rsid w:val="007A47DB"/>
    <w:rsid w:val="007A5DFD"/>
    <w:rsid w:val="007A6168"/>
    <w:rsid w:val="007A64FD"/>
    <w:rsid w:val="007A65D3"/>
    <w:rsid w:val="007A6920"/>
    <w:rsid w:val="007A74C6"/>
    <w:rsid w:val="007A7E62"/>
    <w:rsid w:val="007B0A80"/>
    <w:rsid w:val="007B1BEC"/>
    <w:rsid w:val="007B3521"/>
    <w:rsid w:val="007B36C7"/>
    <w:rsid w:val="007B4B96"/>
    <w:rsid w:val="007B5192"/>
    <w:rsid w:val="007B57D7"/>
    <w:rsid w:val="007B6765"/>
    <w:rsid w:val="007B6A06"/>
    <w:rsid w:val="007B6CE4"/>
    <w:rsid w:val="007B7697"/>
    <w:rsid w:val="007C0EFB"/>
    <w:rsid w:val="007C1C42"/>
    <w:rsid w:val="007C2B3D"/>
    <w:rsid w:val="007C4327"/>
    <w:rsid w:val="007C5F4D"/>
    <w:rsid w:val="007C6022"/>
    <w:rsid w:val="007D0956"/>
    <w:rsid w:val="007D1ACB"/>
    <w:rsid w:val="007D3A3D"/>
    <w:rsid w:val="007D4EEB"/>
    <w:rsid w:val="007D7E65"/>
    <w:rsid w:val="007E0281"/>
    <w:rsid w:val="007E0305"/>
    <w:rsid w:val="007E15C3"/>
    <w:rsid w:val="007E1BDD"/>
    <w:rsid w:val="007E2079"/>
    <w:rsid w:val="007E23F5"/>
    <w:rsid w:val="007E2862"/>
    <w:rsid w:val="007E2CC4"/>
    <w:rsid w:val="007E546E"/>
    <w:rsid w:val="007E73BA"/>
    <w:rsid w:val="007F0754"/>
    <w:rsid w:val="007F207A"/>
    <w:rsid w:val="007F3D3C"/>
    <w:rsid w:val="007F6363"/>
    <w:rsid w:val="007F7EC9"/>
    <w:rsid w:val="00800230"/>
    <w:rsid w:val="00801A5B"/>
    <w:rsid w:val="008020F2"/>
    <w:rsid w:val="008035E6"/>
    <w:rsid w:val="00803A45"/>
    <w:rsid w:val="00803DEE"/>
    <w:rsid w:val="00804235"/>
    <w:rsid w:val="00804492"/>
    <w:rsid w:val="00804E4B"/>
    <w:rsid w:val="00804FFB"/>
    <w:rsid w:val="00805451"/>
    <w:rsid w:val="0080617A"/>
    <w:rsid w:val="0081021E"/>
    <w:rsid w:val="00810F23"/>
    <w:rsid w:val="00811997"/>
    <w:rsid w:val="00811BE0"/>
    <w:rsid w:val="00814710"/>
    <w:rsid w:val="00814BBA"/>
    <w:rsid w:val="00815015"/>
    <w:rsid w:val="008150E6"/>
    <w:rsid w:val="00815E96"/>
    <w:rsid w:val="00816B59"/>
    <w:rsid w:val="00820529"/>
    <w:rsid w:val="00820736"/>
    <w:rsid w:val="00822DF6"/>
    <w:rsid w:val="008236F8"/>
    <w:rsid w:val="008238D5"/>
    <w:rsid w:val="00823D18"/>
    <w:rsid w:val="00824179"/>
    <w:rsid w:val="00825468"/>
    <w:rsid w:val="00825C8A"/>
    <w:rsid w:val="00825CD7"/>
    <w:rsid w:val="00826283"/>
    <w:rsid w:val="00826478"/>
    <w:rsid w:val="00827658"/>
    <w:rsid w:val="00831018"/>
    <w:rsid w:val="008335E3"/>
    <w:rsid w:val="00833F06"/>
    <w:rsid w:val="0083429E"/>
    <w:rsid w:val="0083542F"/>
    <w:rsid w:val="008358C3"/>
    <w:rsid w:val="00836007"/>
    <w:rsid w:val="008368BB"/>
    <w:rsid w:val="00836EC0"/>
    <w:rsid w:val="00837B30"/>
    <w:rsid w:val="00842D61"/>
    <w:rsid w:val="00842F87"/>
    <w:rsid w:val="008430EC"/>
    <w:rsid w:val="00845610"/>
    <w:rsid w:val="0084775C"/>
    <w:rsid w:val="00847843"/>
    <w:rsid w:val="008502F3"/>
    <w:rsid w:val="00850AA0"/>
    <w:rsid w:val="0085193C"/>
    <w:rsid w:val="008542EA"/>
    <w:rsid w:val="0085454D"/>
    <w:rsid w:val="0085543A"/>
    <w:rsid w:val="00855807"/>
    <w:rsid w:val="00856AEE"/>
    <w:rsid w:val="008571C5"/>
    <w:rsid w:val="0085754D"/>
    <w:rsid w:val="00861964"/>
    <w:rsid w:val="00861ACB"/>
    <w:rsid w:val="0086361F"/>
    <w:rsid w:val="00863D1D"/>
    <w:rsid w:val="00864781"/>
    <w:rsid w:val="0086494E"/>
    <w:rsid w:val="008649E7"/>
    <w:rsid w:val="00865D39"/>
    <w:rsid w:val="0086717F"/>
    <w:rsid w:val="00867267"/>
    <w:rsid w:val="00867D05"/>
    <w:rsid w:val="00870605"/>
    <w:rsid w:val="008706AC"/>
    <w:rsid w:val="008707AD"/>
    <w:rsid w:val="008708CF"/>
    <w:rsid w:val="00870DB0"/>
    <w:rsid w:val="00870F88"/>
    <w:rsid w:val="00871B14"/>
    <w:rsid w:val="008729F9"/>
    <w:rsid w:val="00872AE1"/>
    <w:rsid w:val="008735CD"/>
    <w:rsid w:val="0087398E"/>
    <w:rsid w:val="008749C6"/>
    <w:rsid w:val="0087514B"/>
    <w:rsid w:val="00875DD9"/>
    <w:rsid w:val="00876490"/>
    <w:rsid w:val="0087691F"/>
    <w:rsid w:val="008805AE"/>
    <w:rsid w:val="00880888"/>
    <w:rsid w:val="00880F8A"/>
    <w:rsid w:val="00880F9B"/>
    <w:rsid w:val="00881EA0"/>
    <w:rsid w:val="00881F4F"/>
    <w:rsid w:val="00882684"/>
    <w:rsid w:val="0088293C"/>
    <w:rsid w:val="00882CD7"/>
    <w:rsid w:val="0088341A"/>
    <w:rsid w:val="00883746"/>
    <w:rsid w:val="00883D3F"/>
    <w:rsid w:val="00884828"/>
    <w:rsid w:val="00885215"/>
    <w:rsid w:val="00885719"/>
    <w:rsid w:val="008866BA"/>
    <w:rsid w:val="008869CC"/>
    <w:rsid w:val="00887418"/>
    <w:rsid w:val="00887C5B"/>
    <w:rsid w:val="00887CD3"/>
    <w:rsid w:val="00891B6E"/>
    <w:rsid w:val="00892DF1"/>
    <w:rsid w:val="008930A7"/>
    <w:rsid w:val="00893872"/>
    <w:rsid w:val="0089506C"/>
    <w:rsid w:val="00895258"/>
    <w:rsid w:val="00895D3E"/>
    <w:rsid w:val="00895FDF"/>
    <w:rsid w:val="008966F4"/>
    <w:rsid w:val="00897A21"/>
    <w:rsid w:val="008A0323"/>
    <w:rsid w:val="008A0B89"/>
    <w:rsid w:val="008A10E3"/>
    <w:rsid w:val="008A194C"/>
    <w:rsid w:val="008A1C65"/>
    <w:rsid w:val="008A2CA1"/>
    <w:rsid w:val="008A53A0"/>
    <w:rsid w:val="008A70D2"/>
    <w:rsid w:val="008B04BB"/>
    <w:rsid w:val="008B156A"/>
    <w:rsid w:val="008B1A50"/>
    <w:rsid w:val="008B2ED2"/>
    <w:rsid w:val="008B3221"/>
    <w:rsid w:val="008B33FE"/>
    <w:rsid w:val="008B5EF4"/>
    <w:rsid w:val="008B7167"/>
    <w:rsid w:val="008B784C"/>
    <w:rsid w:val="008C0AB0"/>
    <w:rsid w:val="008C0DD5"/>
    <w:rsid w:val="008C3DF5"/>
    <w:rsid w:val="008C4A44"/>
    <w:rsid w:val="008C54DF"/>
    <w:rsid w:val="008C6580"/>
    <w:rsid w:val="008C6723"/>
    <w:rsid w:val="008D076B"/>
    <w:rsid w:val="008D0D0A"/>
    <w:rsid w:val="008D2524"/>
    <w:rsid w:val="008D2983"/>
    <w:rsid w:val="008D3951"/>
    <w:rsid w:val="008D4454"/>
    <w:rsid w:val="008D453C"/>
    <w:rsid w:val="008D4578"/>
    <w:rsid w:val="008D4B0B"/>
    <w:rsid w:val="008D7159"/>
    <w:rsid w:val="008D71A6"/>
    <w:rsid w:val="008D782C"/>
    <w:rsid w:val="008E14A6"/>
    <w:rsid w:val="008E17FF"/>
    <w:rsid w:val="008E1DE4"/>
    <w:rsid w:val="008E252D"/>
    <w:rsid w:val="008E295F"/>
    <w:rsid w:val="008E410E"/>
    <w:rsid w:val="008E56E5"/>
    <w:rsid w:val="008E5851"/>
    <w:rsid w:val="008E5869"/>
    <w:rsid w:val="008E6402"/>
    <w:rsid w:val="008E6919"/>
    <w:rsid w:val="008E6F5B"/>
    <w:rsid w:val="008E71B4"/>
    <w:rsid w:val="008E735E"/>
    <w:rsid w:val="008F19FB"/>
    <w:rsid w:val="008F2681"/>
    <w:rsid w:val="008F6D92"/>
    <w:rsid w:val="008F7211"/>
    <w:rsid w:val="009006AF"/>
    <w:rsid w:val="00900A38"/>
    <w:rsid w:val="00900D48"/>
    <w:rsid w:val="009013DE"/>
    <w:rsid w:val="00902528"/>
    <w:rsid w:val="0090280A"/>
    <w:rsid w:val="00902DF0"/>
    <w:rsid w:val="009038F8"/>
    <w:rsid w:val="00905B0A"/>
    <w:rsid w:val="00905B90"/>
    <w:rsid w:val="009069A5"/>
    <w:rsid w:val="00907DBE"/>
    <w:rsid w:val="00910FAB"/>
    <w:rsid w:val="00910FF1"/>
    <w:rsid w:val="009117C4"/>
    <w:rsid w:val="00913728"/>
    <w:rsid w:val="009137E5"/>
    <w:rsid w:val="009138CA"/>
    <w:rsid w:val="009140D9"/>
    <w:rsid w:val="0091538B"/>
    <w:rsid w:val="00916373"/>
    <w:rsid w:val="00916650"/>
    <w:rsid w:val="00916E05"/>
    <w:rsid w:val="0091700B"/>
    <w:rsid w:val="00917462"/>
    <w:rsid w:val="0091791B"/>
    <w:rsid w:val="0092024D"/>
    <w:rsid w:val="009205A5"/>
    <w:rsid w:val="009231AF"/>
    <w:rsid w:val="009231C4"/>
    <w:rsid w:val="009239AB"/>
    <w:rsid w:val="00923CE1"/>
    <w:rsid w:val="0092682C"/>
    <w:rsid w:val="00926E7C"/>
    <w:rsid w:val="00931DD2"/>
    <w:rsid w:val="009334C7"/>
    <w:rsid w:val="00934CCE"/>
    <w:rsid w:val="00940399"/>
    <w:rsid w:val="009404C9"/>
    <w:rsid w:val="00940B92"/>
    <w:rsid w:val="00941E00"/>
    <w:rsid w:val="00942C91"/>
    <w:rsid w:val="00942CC0"/>
    <w:rsid w:val="00942F82"/>
    <w:rsid w:val="00945787"/>
    <w:rsid w:val="009461BE"/>
    <w:rsid w:val="0095064F"/>
    <w:rsid w:val="00950C80"/>
    <w:rsid w:val="00950F7E"/>
    <w:rsid w:val="00953CC1"/>
    <w:rsid w:val="0095555B"/>
    <w:rsid w:val="00956899"/>
    <w:rsid w:val="00960AE0"/>
    <w:rsid w:val="00961594"/>
    <w:rsid w:val="009622AC"/>
    <w:rsid w:val="00964DB1"/>
    <w:rsid w:val="00965298"/>
    <w:rsid w:val="00966BD3"/>
    <w:rsid w:val="0096793A"/>
    <w:rsid w:val="00970C91"/>
    <w:rsid w:val="00972068"/>
    <w:rsid w:val="00973120"/>
    <w:rsid w:val="0097395C"/>
    <w:rsid w:val="0097510F"/>
    <w:rsid w:val="009755A7"/>
    <w:rsid w:val="00980640"/>
    <w:rsid w:val="00981F23"/>
    <w:rsid w:val="009827AF"/>
    <w:rsid w:val="00982B97"/>
    <w:rsid w:val="00983075"/>
    <w:rsid w:val="00985D59"/>
    <w:rsid w:val="00987917"/>
    <w:rsid w:val="00987A71"/>
    <w:rsid w:val="00990E59"/>
    <w:rsid w:val="00991651"/>
    <w:rsid w:val="00991A59"/>
    <w:rsid w:val="00992846"/>
    <w:rsid w:val="00993D1F"/>
    <w:rsid w:val="009947F9"/>
    <w:rsid w:val="00995D8C"/>
    <w:rsid w:val="00995E4C"/>
    <w:rsid w:val="0099618C"/>
    <w:rsid w:val="009972DA"/>
    <w:rsid w:val="009A01EB"/>
    <w:rsid w:val="009A0554"/>
    <w:rsid w:val="009A08D5"/>
    <w:rsid w:val="009A0B5C"/>
    <w:rsid w:val="009A24E8"/>
    <w:rsid w:val="009A3AE7"/>
    <w:rsid w:val="009A421C"/>
    <w:rsid w:val="009A43D2"/>
    <w:rsid w:val="009A4D16"/>
    <w:rsid w:val="009A4D78"/>
    <w:rsid w:val="009A688F"/>
    <w:rsid w:val="009A6BEE"/>
    <w:rsid w:val="009A7375"/>
    <w:rsid w:val="009A73B6"/>
    <w:rsid w:val="009B0CDF"/>
    <w:rsid w:val="009B1010"/>
    <w:rsid w:val="009B31FC"/>
    <w:rsid w:val="009B320B"/>
    <w:rsid w:val="009B3F84"/>
    <w:rsid w:val="009B4314"/>
    <w:rsid w:val="009B483C"/>
    <w:rsid w:val="009B4EAC"/>
    <w:rsid w:val="009B50A0"/>
    <w:rsid w:val="009B6F25"/>
    <w:rsid w:val="009B75B2"/>
    <w:rsid w:val="009B7928"/>
    <w:rsid w:val="009C13F1"/>
    <w:rsid w:val="009C25C0"/>
    <w:rsid w:val="009C430A"/>
    <w:rsid w:val="009C54B2"/>
    <w:rsid w:val="009C79E5"/>
    <w:rsid w:val="009D00B1"/>
    <w:rsid w:val="009D02E3"/>
    <w:rsid w:val="009D0AC8"/>
    <w:rsid w:val="009D133B"/>
    <w:rsid w:val="009D2639"/>
    <w:rsid w:val="009D2AD0"/>
    <w:rsid w:val="009D2BC3"/>
    <w:rsid w:val="009D33BD"/>
    <w:rsid w:val="009D4D05"/>
    <w:rsid w:val="009D4E2A"/>
    <w:rsid w:val="009D4FE2"/>
    <w:rsid w:val="009D6C36"/>
    <w:rsid w:val="009D7234"/>
    <w:rsid w:val="009E0BF3"/>
    <w:rsid w:val="009E0BFD"/>
    <w:rsid w:val="009E2E26"/>
    <w:rsid w:val="009E3B13"/>
    <w:rsid w:val="009E433A"/>
    <w:rsid w:val="009E4475"/>
    <w:rsid w:val="009E4DC9"/>
    <w:rsid w:val="009F0616"/>
    <w:rsid w:val="009F2B73"/>
    <w:rsid w:val="009F42DC"/>
    <w:rsid w:val="009F6BBE"/>
    <w:rsid w:val="009F711E"/>
    <w:rsid w:val="009F7235"/>
    <w:rsid w:val="00A014D8"/>
    <w:rsid w:val="00A03AE3"/>
    <w:rsid w:val="00A049BD"/>
    <w:rsid w:val="00A06F4F"/>
    <w:rsid w:val="00A07CF1"/>
    <w:rsid w:val="00A10681"/>
    <w:rsid w:val="00A117B4"/>
    <w:rsid w:val="00A125FD"/>
    <w:rsid w:val="00A1299E"/>
    <w:rsid w:val="00A15844"/>
    <w:rsid w:val="00A16806"/>
    <w:rsid w:val="00A16A57"/>
    <w:rsid w:val="00A16B31"/>
    <w:rsid w:val="00A20A32"/>
    <w:rsid w:val="00A21E9B"/>
    <w:rsid w:val="00A224AC"/>
    <w:rsid w:val="00A2270D"/>
    <w:rsid w:val="00A2387D"/>
    <w:rsid w:val="00A24823"/>
    <w:rsid w:val="00A24B35"/>
    <w:rsid w:val="00A25B6B"/>
    <w:rsid w:val="00A2662C"/>
    <w:rsid w:val="00A26928"/>
    <w:rsid w:val="00A271A2"/>
    <w:rsid w:val="00A31AE2"/>
    <w:rsid w:val="00A31BBB"/>
    <w:rsid w:val="00A32A31"/>
    <w:rsid w:val="00A33BEC"/>
    <w:rsid w:val="00A362A5"/>
    <w:rsid w:val="00A362EF"/>
    <w:rsid w:val="00A371EC"/>
    <w:rsid w:val="00A41768"/>
    <w:rsid w:val="00A420D2"/>
    <w:rsid w:val="00A42D83"/>
    <w:rsid w:val="00A436CD"/>
    <w:rsid w:val="00A438AF"/>
    <w:rsid w:val="00A443DB"/>
    <w:rsid w:val="00A45EAA"/>
    <w:rsid w:val="00A46B3B"/>
    <w:rsid w:val="00A4717F"/>
    <w:rsid w:val="00A472B2"/>
    <w:rsid w:val="00A505E0"/>
    <w:rsid w:val="00A51D7D"/>
    <w:rsid w:val="00A520EA"/>
    <w:rsid w:val="00A5369F"/>
    <w:rsid w:val="00A56B7E"/>
    <w:rsid w:val="00A56CCC"/>
    <w:rsid w:val="00A57619"/>
    <w:rsid w:val="00A603A7"/>
    <w:rsid w:val="00A605AC"/>
    <w:rsid w:val="00A60638"/>
    <w:rsid w:val="00A612C5"/>
    <w:rsid w:val="00A6239F"/>
    <w:rsid w:val="00A62976"/>
    <w:rsid w:val="00A629DA"/>
    <w:rsid w:val="00A6314F"/>
    <w:rsid w:val="00A643DD"/>
    <w:rsid w:val="00A6449B"/>
    <w:rsid w:val="00A65060"/>
    <w:rsid w:val="00A6595F"/>
    <w:rsid w:val="00A6658C"/>
    <w:rsid w:val="00A67284"/>
    <w:rsid w:val="00A67C3A"/>
    <w:rsid w:val="00A7018D"/>
    <w:rsid w:val="00A70478"/>
    <w:rsid w:val="00A71661"/>
    <w:rsid w:val="00A71964"/>
    <w:rsid w:val="00A72D3C"/>
    <w:rsid w:val="00A732B6"/>
    <w:rsid w:val="00A7333C"/>
    <w:rsid w:val="00A739CE"/>
    <w:rsid w:val="00A73B3A"/>
    <w:rsid w:val="00A73C16"/>
    <w:rsid w:val="00A7409B"/>
    <w:rsid w:val="00A74D52"/>
    <w:rsid w:val="00A74F75"/>
    <w:rsid w:val="00A7566D"/>
    <w:rsid w:val="00A7605C"/>
    <w:rsid w:val="00A76787"/>
    <w:rsid w:val="00A77225"/>
    <w:rsid w:val="00A80507"/>
    <w:rsid w:val="00A81491"/>
    <w:rsid w:val="00A8198F"/>
    <w:rsid w:val="00A82499"/>
    <w:rsid w:val="00A82DA2"/>
    <w:rsid w:val="00A831C9"/>
    <w:rsid w:val="00A85B26"/>
    <w:rsid w:val="00A863CA"/>
    <w:rsid w:val="00A907FB"/>
    <w:rsid w:val="00A91082"/>
    <w:rsid w:val="00A916F8"/>
    <w:rsid w:val="00A91DCB"/>
    <w:rsid w:val="00A94155"/>
    <w:rsid w:val="00A96238"/>
    <w:rsid w:val="00A966B1"/>
    <w:rsid w:val="00A97435"/>
    <w:rsid w:val="00AA05EC"/>
    <w:rsid w:val="00AA0F9F"/>
    <w:rsid w:val="00AA299E"/>
    <w:rsid w:val="00AA2F44"/>
    <w:rsid w:val="00AA43DA"/>
    <w:rsid w:val="00AA513F"/>
    <w:rsid w:val="00AA652A"/>
    <w:rsid w:val="00AA7FD6"/>
    <w:rsid w:val="00AB1449"/>
    <w:rsid w:val="00AB16D6"/>
    <w:rsid w:val="00AB1F27"/>
    <w:rsid w:val="00AB2682"/>
    <w:rsid w:val="00AB2A38"/>
    <w:rsid w:val="00AB3987"/>
    <w:rsid w:val="00AB3990"/>
    <w:rsid w:val="00AB4E4E"/>
    <w:rsid w:val="00AB5A8F"/>
    <w:rsid w:val="00AB5D6B"/>
    <w:rsid w:val="00AC0144"/>
    <w:rsid w:val="00AC0C8A"/>
    <w:rsid w:val="00AC12EC"/>
    <w:rsid w:val="00AC188D"/>
    <w:rsid w:val="00AC2A06"/>
    <w:rsid w:val="00AC2CB7"/>
    <w:rsid w:val="00AC3824"/>
    <w:rsid w:val="00AC390C"/>
    <w:rsid w:val="00AC5834"/>
    <w:rsid w:val="00AC6090"/>
    <w:rsid w:val="00AD0A7C"/>
    <w:rsid w:val="00AD1C12"/>
    <w:rsid w:val="00AD33E5"/>
    <w:rsid w:val="00AD3B49"/>
    <w:rsid w:val="00AD3DB5"/>
    <w:rsid w:val="00AD4D2C"/>
    <w:rsid w:val="00AD5EFA"/>
    <w:rsid w:val="00AD78DB"/>
    <w:rsid w:val="00AD7EFB"/>
    <w:rsid w:val="00AE0B01"/>
    <w:rsid w:val="00AE1C16"/>
    <w:rsid w:val="00AE28C7"/>
    <w:rsid w:val="00AE294F"/>
    <w:rsid w:val="00AE2FE5"/>
    <w:rsid w:val="00AE4B0A"/>
    <w:rsid w:val="00AE5378"/>
    <w:rsid w:val="00AE5A4B"/>
    <w:rsid w:val="00AE6A87"/>
    <w:rsid w:val="00AE7368"/>
    <w:rsid w:val="00AE789B"/>
    <w:rsid w:val="00AE7BE7"/>
    <w:rsid w:val="00AF04DC"/>
    <w:rsid w:val="00AF0B52"/>
    <w:rsid w:val="00AF1A3D"/>
    <w:rsid w:val="00AF1A59"/>
    <w:rsid w:val="00AF1B24"/>
    <w:rsid w:val="00AF337E"/>
    <w:rsid w:val="00AF339C"/>
    <w:rsid w:val="00AF364C"/>
    <w:rsid w:val="00AF3EDA"/>
    <w:rsid w:val="00AF4A44"/>
    <w:rsid w:val="00AF5050"/>
    <w:rsid w:val="00AF5925"/>
    <w:rsid w:val="00AF6718"/>
    <w:rsid w:val="00B0084A"/>
    <w:rsid w:val="00B00EB5"/>
    <w:rsid w:val="00B03BFC"/>
    <w:rsid w:val="00B03D4A"/>
    <w:rsid w:val="00B040E5"/>
    <w:rsid w:val="00B076E5"/>
    <w:rsid w:val="00B078AC"/>
    <w:rsid w:val="00B079D3"/>
    <w:rsid w:val="00B07FDA"/>
    <w:rsid w:val="00B107F4"/>
    <w:rsid w:val="00B111D7"/>
    <w:rsid w:val="00B11559"/>
    <w:rsid w:val="00B117B4"/>
    <w:rsid w:val="00B11DED"/>
    <w:rsid w:val="00B14087"/>
    <w:rsid w:val="00B14262"/>
    <w:rsid w:val="00B14329"/>
    <w:rsid w:val="00B16069"/>
    <w:rsid w:val="00B1693A"/>
    <w:rsid w:val="00B17984"/>
    <w:rsid w:val="00B17A99"/>
    <w:rsid w:val="00B20268"/>
    <w:rsid w:val="00B20AB6"/>
    <w:rsid w:val="00B20B06"/>
    <w:rsid w:val="00B21F4A"/>
    <w:rsid w:val="00B21FA9"/>
    <w:rsid w:val="00B220D8"/>
    <w:rsid w:val="00B22527"/>
    <w:rsid w:val="00B23092"/>
    <w:rsid w:val="00B236D1"/>
    <w:rsid w:val="00B2561B"/>
    <w:rsid w:val="00B25BAC"/>
    <w:rsid w:val="00B26B3A"/>
    <w:rsid w:val="00B31944"/>
    <w:rsid w:val="00B32013"/>
    <w:rsid w:val="00B32202"/>
    <w:rsid w:val="00B34618"/>
    <w:rsid w:val="00B35B9A"/>
    <w:rsid w:val="00B360DE"/>
    <w:rsid w:val="00B37226"/>
    <w:rsid w:val="00B373E8"/>
    <w:rsid w:val="00B40138"/>
    <w:rsid w:val="00B40D74"/>
    <w:rsid w:val="00B4249D"/>
    <w:rsid w:val="00B4310D"/>
    <w:rsid w:val="00B435C9"/>
    <w:rsid w:val="00B442D2"/>
    <w:rsid w:val="00B44588"/>
    <w:rsid w:val="00B44B75"/>
    <w:rsid w:val="00B454DA"/>
    <w:rsid w:val="00B4645B"/>
    <w:rsid w:val="00B46E78"/>
    <w:rsid w:val="00B47BDF"/>
    <w:rsid w:val="00B50B0E"/>
    <w:rsid w:val="00B53384"/>
    <w:rsid w:val="00B5386A"/>
    <w:rsid w:val="00B53C5D"/>
    <w:rsid w:val="00B546F3"/>
    <w:rsid w:val="00B54979"/>
    <w:rsid w:val="00B555EC"/>
    <w:rsid w:val="00B55729"/>
    <w:rsid w:val="00B55A80"/>
    <w:rsid w:val="00B57B2B"/>
    <w:rsid w:val="00B57E0B"/>
    <w:rsid w:val="00B60307"/>
    <w:rsid w:val="00B603E2"/>
    <w:rsid w:val="00B60C91"/>
    <w:rsid w:val="00B615E7"/>
    <w:rsid w:val="00B61794"/>
    <w:rsid w:val="00B61C97"/>
    <w:rsid w:val="00B62C47"/>
    <w:rsid w:val="00B634C4"/>
    <w:rsid w:val="00B65716"/>
    <w:rsid w:val="00B65755"/>
    <w:rsid w:val="00B67126"/>
    <w:rsid w:val="00B70CF8"/>
    <w:rsid w:val="00B7134C"/>
    <w:rsid w:val="00B71D5E"/>
    <w:rsid w:val="00B7258C"/>
    <w:rsid w:val="00B72C7C"/>
    <w:rsid w:val="00B73308"/>
    <w:rsid w:val="00B759C9"/>
    <w:rsid w:val="00B770F2"/>
    <w:rsid w:val="00B77C07"/>
    <w:rsid w:val="00B77E01"/>
    <w:rsid w:val="00B80F88"/>
    <w:rsid w:val="00B8223F"/>
    <w:rsid w:val="00B82A1E"/>
    <w:rsid w:val="00B82B13"/>
    <w:rsid w:val="00B8317F"/>
    <w:rsid w:val="00B83E7B"/>
    <w:rsid w:val="00B84A80"/>
    <w:rsid w:val="00B84F11"/>
    <w:rsid w:val="00B85170"/>
    <w:rsid w:val="00B85DA3"/>
    <w:rsid w:val="00B8631A"/>
    <w:rsid w:val="00B87310"/>
    <w:rsid w:val="00B878E9"/>
    <w:rsid w:val="00B87A6E"/>
    <w:rsid w:val="00B919DD"/>
    <w:rsid w:val="00B92E8A"/>
    <w:rsid w:val="00B93E34"/>
    <w:rsid w:val="00B944F4"/>
    <w:rsid w:val="00B946BC"/>
    <w:rsid w:val="00B9472F"/>
    <w:rsid w:val="00B94D56"/>
    <w:rsid w:val="00B9570D"/>
    <w:rsid w:val="00B95896"/>
    <w:rsid w:val="00B95B8E"/>
    <w:rsid w:val="00B95FDC"/>
    <w:rsid w:val="00B962E8"/>
    <w:rsid w:val="00BA167C"/>
    <w:rsid w:val="00BA257A"/>
    <w:rsid w:val="00BA2A70"/>
    <w:rsid w:val="00BA362A"/>
    <w:rsid w:val="00BA50EE"/>
    <w:rsid w:val="00BA6418"/>
    <w:rsid w:val="00BA679F"/>
    <w:rsid w:val="00BA67FA"/>
    <w:rsid w:val="00BA7463"/>
    <w:rsid w:val="00BA7C10"/>
    <w:rsid w:val="00BB01E6"/>
    <w:rsid w:val="00BB1AEC"/>
    <w:rsid w:val="00BB1E19"/>
    <w:rsid w:val="00BB267B"/>
    <w:rsid w:val="00BB371E"/>
    <w:rsid w:val="00BB3F40"/>
    <w:rsid w:val="00BB414D"/>
    <w:rsid w:val="00BB5558"/>
    <w:rsid w:val="00BB6B0A"/>
    <w:rsid w:val="00BC021C"/>
    <w:rsid w:val="00BC0475"/>
    <w:rsid w:val="00BC0D13"/>
    <w:rsid w:val="00BC13CF"/>
    <w:rsid w:val="00BC1E73"/>
    <w:rsid w:val="00BC240C"/>
    <w:rsid w:val="00BC280F"/>
    <w:rsid w:val="00BC28D2"/>
    <w:rsid w:val="00BC35A8"/>
    <w:rsid w:val="00BC3F88"/>
    <w:rsid w:val="00BC4D0A"/>
    <w:rsid w:val="00BC6400"/>
    <w:rsid w:val="00BC6A5D"/>
    <w:rsid w:val="00BC7187"/>
    <w:rsid w:val="00BD1537"/>
    <w:rsid w:val="00BD1AB8"/>
    <w:rsid w:val="00BD1D73"/>
    <w:rsid w:val="00BD2140"/>
    <w:rsid w:val="00BD255D"/>
    <w:rsid w:val="00BD25C8"/>
    <w:rsid w:val="00BD6542"/>
    <w:rsid w:val="00BD73B0"/>
    <w:rsid w:val="00BD7F7D"/>
    <w:rsid w:val="00BE18DC"/>
    <w:rsid w:val="00BE1E6C"/>
    <w:rsid w:val="00BE3459"/>
    <w:rsid w:val="00BE5C9F"/>
    <w:rsid w:val="00BE69AF"/>
    <w:rsid w:val="00BE76A5"/>
    <w:rsid w:val="00BE7773"/>
    <w:rsid w:val="00BF00D6"/>
    <w:rsid w:val="00BF05DD"/>
    <w:rsid w:val="00BF10D1"/>
    <w:rsid w:val="00BF1136"/>
    <w:rsid w:val="00BF1937"/>
    <w:rsid w:val="00BF1DC8"/>
    <w:rsid w:val="00BF22C6"/>
    <w:rsid w:val="00BF2BAF"/>
    <w:rsid w:val="00BF3C3B"/>
    <w:rsid w:val="00BF4D8F"/>
    <w:rsid w:val="00BF5306"/>
    <w:rsid w:val="00BF754B"/>
    <w:rsid w:val="00C00DF3"/>
    <w:rsid w:val="00C010D6"/>
    <w:rsid w:val="00C017C5"/>
    <w:rsid w:val="00C0251C"/>
    <w:rsid w:val="00C02760"/>
    <w:rsid w:val="00C035B6"/>
    <w:rsid w:val="00C04D41"/>
    <w:rsid w:val="00C04EF0"/>
    <w:rsid w:val="00C05895"/>
    <w:rsid w:val="00C06003"/>
    <w:rsid w:val="00C0717A"/>
    <w:rsid w:val="00C0744C"/>
    <w:rsid w:val="00C07FB7"/>
    <w:rsid w:val="00C10E32"/>
    <w:rsid w:val="00C12246"/>
    <w:rsid w:val="00C12616"/>
    <w:rsid w:val="00C13630"/>
    <w:rsid w:val="00C138D0"/>
    <w:rsid w:val="00C1476C"/>
    <w:rsid w:val="00C14E23"/>
    <w:rsid w:val="00C161BC"/>
    <w:rsid w:val="00C17400"/>
    <w:rsid w:val="00C20796"/>
    <w:rsid w:val="00C2168F"/>
    <w:rsid w:val="00C2220F"/>
    <w:rsid w:val="00C227C9"/>
    <w:rsid w:val="00C232FF"/>
    <w:rsid w:val="00C24EE1"/>
    <w:rsid w:val="00C25C65"/>
    <w:rsid w:val="00C25CBC"/>
    <w:rsid w:val="00C25F08"/>
    <w:rsid w:val="00C25FF8"/>
    <w:rsid w:val="00C26348"/>
    <w:rsid w:val="00C273D2"/>
    <w:rsid w:val="00C312BF"/>
    <w:rsid w:val="00C32D3D"/>
    <w:rsid w:val="00C34D15"/>
    <w:rsid w:val="00C3580A"/>
    <w:rsid w:val="00C3595B"/>
    <w:rsid w:val="00C36677"/>
    <w:rsid w:val="00C40B40"/>
    <w:rsid w:val="00C430E6"/>
    <w:rsid w:val="00C43682"/>
    <w:rsid w:val="00C44948"/>
    <w:rsid w:val="00C44FD3"/>
    <w:rsid w:val="00C45456"/>
    <w:rsid w:val="00C4639F"/>
    <w:rsid w:val="00C4773E"/>
    <w:rsid w:val="00C5284F"/>
    <w:rsid w:val="00C56034"/>
    <w:rsid w:val="00C562BF"/>
    <w:rsid w:val="00C571EB"/>
    <w:rsid w:val="00C6077B"/>
    <w:rsid w:val="00C60EC0"/>
    <w:rsid w:val="00C610A9"/>
    <w:rsid w:val="00C61561"/>
    <w:rsid w:val="00C630A3"/>
    <w:rsid w:val="00C634A0"/>
    <w:rsid w:val="00C63976"/>
    <w:rsid w:val="00C64299"/>
    <w:rsid w:val="00C66D4D"/>
    <w:rsid w:val="00C66EEF"/>
    <w:rsid w:val="00C676DF"/>
    <w:rsid w:val="00C67BA7"/>
    <w:rsid w:val="00C67E9E"/>
    <w:rsid w:val="00C70437"/>
    <w:rsid w:val="00C70D4B"/>
    <w:rsid w:val="00C7302A"/>
    <w:rsid w:val="00C73FF7"/>
    <w:rsid w:val="00C76436"/>
    <w:rsid w:val="00C76AD2"/>
    <w:rsid w:val="00C77A10"/>
    <w:rsid w:val="00C8023E"/>
    <w:rsid w:val="00C8081A"/>
    <w:rsid w:val="00C8106B"/>
    <w:rsid w:val="00C819BC"/>
    <w:rsid w:val="00C82423"/>
    <w:rsid w:val="00C8278E"/>
    <w:rsid w:val="00C833BA"/>
    <w:rsid w:val="00C839EA"/>
    <w:rsid w:val="00C83FE8"/>
    <w:rsid w:val="00C844ED"/>
    <w:rsid w:val="00C845F6"/>
    <w:rsid w:val="00C85516"/>
    <w:rsid w:val="00C86119"/>
    <w:rsid w:val="00C86918"/>
    <w:rsid w:val="00C87766"/>
    <w:rsid w:val="00C87F71"/>
    <w:rsid w:val="00C902AB"/>
    <w:rsid w:val="00C907E2"/>
    <w:rsid w:val="00C91F90"/>
    <w:rsid w:val="00C92136"/>
    <w:rsid w:val="00C92BEB"/>
    <w:rsid w:val="00C92C04"/>
    <w:rsid w:val="00C92C6A"/>
    <w:rsid w:val="00C93104"/>
    <w:rsid w:val="00C93A50"/>
    <w:rsid w:val="00C95B1A"/>
    <w:rsid w:val="00C969BB"/>
    <w:rsid w:val="00C969FB"/>
    <w:rsid w:val="00CA01B2"/>
    <w:rsid w:val="00CA0420"/>
    <w:rsid w:val="00CA0929"/>
    <w:rsid w:val="00CA0A1D"/>
    <w:rsid w:val="00CA2B25"/>
    <w:rsid w:val="00CA484C"/>
    <w:rsid w:val="00CA645E"/>
    <w:rsid w:val="00CA6645"/>
    <w:rsid w:val="00CA70D6"/>
    <w:rsid w:val="00CA7140"/>
    <w:rsid w:val="00CA7F50"/>
    <w:rsid w:val="00CB06F3"/>
    <w:rsid w:val="00CB0CBB"/>
    <w:rsid w:val="00CB1846"/>
    <w:rsid w:val="00CB1EC7"/>
    <w:rsid w:val="00CB3C5D"/>
    <w:rsid w:val="00CB5AFB"/>
    <w:rsid w:val="00CB5D09"/>
    <w:rsid w:val="00CB6512"/>
    <w:rsid w:val="00CC00EB"/>
    <w:rsid w:val="00CC2277"/>
    <w:rsid w:val="00CC2D9A"/>
    <w:rsid w:val="00CC409E"/>
    <w:rsid w:val="00CC4128"/>
    <w:rsid w:val="00CC4279"/>
    <w:rsid w:val="00CC432C"/>
    <w:rsid w:val="00CC4737"/>
    <w:rsid w:val="00CC69EB"/>
    <w:rsid w:val="00CC6C21"/>
    <w:rsid w:val="00CC7493"/>
    <w:rsid w:val="00CC7C4A"/>
    <w:rsid w:val="00CD0E7F"/>
    <w:rsid w:val="00CD1B8E"/>
    <w:rsid w:val="00CD1C57"/>
    <w:rsid w:val="00CD1D87"/>
    <w:rsid w:val="00CD4AFB"/>
    <w:rsid w:val="00CD5314"/>
    <w:rsid w:val="00CD5462"/>
    <w:rsid w:val="00CD5B74"/>
    <w:rsid w:val="00CD6AE4"/>
    <w:rsid w:val="00CD73E3"/>
    <w:rsid w:val="00CD7760"/>
    <w:rsid w:val="00CE0210"/>
    <w:rsid w:val="00CE3D6D"/>
    <w:rsid w:val="00CE56A7"/>
    <w:rsid w:val="00CE5BB7"/>
    <w:rsid w:val="00CE6895"/>
    <w:rsid w:val="00CE6CCB"/>
    <w:rsid w:val="00CF1283"/>
    <w:rsid w:val="00CF1C60"/>
    <w:rsid w:val="00CF243C"/>
    <w:rsid w:val="00CF292B"/>
    <w:rsid w:val="00CF4A1F"/>
    <w:rsid w:val="00CF6DA0"/>
    <w:rsid w:val="00D02F0E"/>
    <w:rsid w:val="00D04C81"/>
    <w:rsid w:val="00D06010"/>
    <w:rsid w:val="00D06295"/>
    <w:rsid w:val="00D06591"/>
    <w:rsid w:val="00D071B0"/>
    <w:rsid w:val="00D115D6"/>
    <w:rsid w:val="00D1172A"/>
    <w:rsid w:val="00D14494"/>
    <w:rsid w:val="00D144C9"/>
    <w:rsid w:val="00D1525B"/>
    <w:rsid w:val="00D161EE"/>
    <w:rsid w:val="00D17F41"/>
    <w:rsid w:val="00D2149F"/>
    <w:rsid w:val="00D238C1"/>
    <w:rsid w:val="00D23C91"/>
    <w:rsid w:val="00D23CE2"/>
    <w:rsid w:val="00D241B9"/>
    <w:rsid w:val="00D24BD0"/>
    <w:rsid w:val="00D24F6B"/>
    <w:rsid w:val="00D250C9"/>
    <w:rsid w:val="00D25174"/>
    <w:rsid w:val="00D25ADE"/>
    <w:rsid w:val="00D26443"/>
    <w:rsid w:val="00D2719E"/>
    <w:rsid w:val="00D3048C"/>
    <w:rsid w:val="00D312A4"/>
    <w:rsid w:val="00D31A1D"/>
    <w:rsid w:val="00D32130"/>
    <w:rsid w:val="00D3280D"/>
    <w:rsid w:val="00D32DD2"/>
    <w:rsid w:val="00D32DE2"/>
    <w:rsid w:val="00D33B6C"/>
    <w:rsid w:val="00D34B41"/>
    <w:rsid w:val="00D34C14"/>
    <w:rsid w:val="00D35C86"/>
    <w:rsid w:val="00D37C8E"/>
    <w:rsid w:val="00D37E86"/>
    <w:rsid w:val="00D4024D"/>
    <w:rsid w:val="00D403DC"/>
    <w:rsid w:val="00D42F66"/>
    <w:rsid w:val="00D43436"/>
    <w:rsid w:val="00D43DD9"/>
    <w:rsid w:val="00D43E7B"/>
    <w:rsid w:val="00D4492C"/>
    <w:rsid w:val="00D46019"/>
    <w:rsid w:val="00D47D88"/>
    <w:rsid w:val="00D51257"/>
    <w:rsid w:val="00D526EB"/>
    <w:rsid w:val="00D5332F"/>
    <w:rsid w:val="00D551EE"/>
    <w:rsid w:val="00D55607"/>
    <w:rsid w:val="00D55B98"/>
    <w:rsid w:val="00D604CC"/>
    <w:rsid w:val="00D624BF"/>
    <w:rsid w:val="00D63F2B"/>
    <w:rsid w:val="00D64290"/>
    <w:rsid w:val="00D649C0"/>
    <w:rsid w:val="00D64F75"/>
    <w:rsid w:val="00D65FBF"/>
    <w:rsid w:val="00D6774B"/>
    <w:rsid w:val="00D6795B"/>
    <w:rsid w:val="00D67A9D"/>
    <w:rsid w:val="00D67E41"/>
    <w:rsid w:val="00D7230B"/>
    <w:rsid w:val="00D72AB7"/>
    <w:rsid w:val="00D72C3D"/>
    <w:rsid w:val="00D72D72"/>
    <w:rsid w:val="00D73BF2"/>
    <w:rsid w:val="00D747F2"/>
    <w:rsid w:val="00D7490B"/>
    <w:rsid w:val="00D74DA7"/>
    <w:rsid w:val="00D74E0E"/>
    <w:rsid w:val="00D74E3C"/>
    <w:rsid w:val="00D74F31"/>
    <w:rsid w:val="00D75A1C"/>
    <w:rsid w:val="00D75F2E"/>
    <w:rsid w:val="00D76D1E"/>
    <w:rsid w:val="00D805A6"/>
    <w:rsid w:val="00D80E0E"/>
    <w:rsid w:val="00D8139B"/>
    <w:rsid w:val="00D83705"/>
    <w:rsid w:val="00D83F29"/>
    <w:rsid w:val="00D847AF"/>
    <w:rsid w:val="00D84F33"/>
    <w:rsid w:val="00D8642A"/>
    <w:rsid w:val="00D87516"/>
    <w:rsid w:val="00D90C76"/>
    <w:rsid w:val="00D92E03"/>
    <w:rsid w:val="00D92FEB"/>
    <w:rsid w:val="00D94AE8"/>
    <w:rsid w:val="00D97106"/>
    <w:rsid w:val="00D97107"/>
    <w:rsid w:val="00D972B9"/>
    <w:rsid w:val="00D97B11"/>
    <w:rsid w:val="00DA1291"/>
    <w:rsid w:val="00DA179F"/>
    <w:rsid w:val="00DA2BA2"/>
    <w:rsid w:val="00DA404E"/>
    <w:rsid w:val="00DA55E8"/>
    <w:rsid w:val="00DA77EF"/>
    <w:rsid w:val="00DA7860"/>
    <w:rsid w:val="00DA7B19"/>
    <w:rsid w:val="00DA7FCB"/>
    <w:rsid w:val="00DB3505"/>
    <w:rsid w:val="00DB3BA0"/>
    <w:rsid w:val="00DB40AF"/>
    <w:rsid w:val="00DB4C48"/>
    <w:rsid w:val="00DB7F02"/>
    <w:rsid w:val="00DC19E6"/>
    <w:rsid w:val="00DC30D2"/>
    <w:rsid w:val="00DC341F"/>
    <w:rsid w:val="00DC3AB6"/>
    <w:rsid w:val="00DC4D9A"/>
    <w:rsid w:val="00DC6340"/>
    <w:rsid w:val="00DD01A2"/>
    <w:rsid w:val="00DD0E66"/>
    <w:rsid w:val="00DD1BAB"/>
    <w:rsid w:val="00DD1DA3"/>
    <w:rsid w:val="00DD24BC"/>
    <w:rsid w:val="00DD2FE6"/>
    <w:rsid w:val="00DD4A95"/>
    <w:rsid w:val="00DD6ED5"/>
    <w:rsid w:val="00DE1CDA"/>
    <w:rsid w:val="00DE1D3B"/>
    <w:rsid w:val="00DE4223"/>
    <w:rsid w:val="00DF0F49"/>
    <w:rsid w:val="00DF6A93"/>
    <w:rsid w:val="00DF6CDE"/>
    <w:rsid w:val="00DF72DB"/>
    <w:rsid w:val="00E00908"/>
    <w:rsid w:val="00E01A0F"/>
    <w:rsid w:val="00E02415"/>
    <w:rsid w:val="00E02815"/>
    <w:rsid w:val="00E0365B"/>
    <w:rsid w:val="00E03B1F"/>
    <w:rsid w:val="00E05BEB"/>
    <w:rsid w:val="00E061E8"/>
    <w:rsid w:val="00E06F96"/>
    <w:rsid w:val="00E07D49"/>
    <w:rsid w:val="00E10023"/>
    <w:rsid w:val="00E1033D"/>
    <w:rsid w:val="00E1066D"/>
    <w:rsid w:val="00E11372"/>
    <w:rsid w:val="00E11C3F"/>
    <w:rsid w:val="00E11EC1"/>
    <w:rsid w:val="00E132B5"/>
    <w:rsid w:val="00E13AA2"/>
    <w:rsid w:val="00E13C62"/>
    <w:rsid w:val="00E14A57"/>
    <w:rsid w:val="00E158F0"/>
    <w:rsid w:val="00E15FD3"/>
    <w:rsid w:val="00E16C14"/>
    <w:rsid w:val="00E16C69"/>
    <w:rsid w:val="00E20775"/>
    <w:rsid w:val="00E21148"/>
    <w:rsid w:val="00E212EE"/>
    <w:rsid w:val="00E21AE5"/>
    <w:rsid w:val="00E22D48"/>
    <w:rsid w:val="00E239D2"/>
    <w:rsid w:val="00E23F05"/>
    <w:rsid w:val="00E241DA"/>
    <w:rsid w:val="00E24678"/>
    <w:rsid w:val="00E247D5"/>
    <w:rsid w:val="00E25EED"/>
    <w:rsid w:val="00E26563"/>
    <w:rsid w:val="00E26756"/>
    <w:rsid w:val="00E3185F"/>
    <w:rsid w:val="00E320E0"/>
    <w:rsid w:val="00E33C42"/>
    <w:rsid w:val="00E33C57"/>
    <w:rsid w:val="00E33D7F"/>
    <w:rsid w:val="00E34529"/>
    <w:rsid w:val="00E35527"/>
    <w:rsid w:val="00E3658D"/>
    <w:rsid w:val="00E36629"/>
    <w:rsid w:val="00E368FC"/>
    <w:rsid w:val="00E41819"/>
    <w:rsid w:val="00E41879"/>
    <w:rsid w:val="00E41F1E"/>
    <w:rsid w:val="00E424C3"/>
    <w:rsid w:val="00E42D2D"/>
    <w:rsid w:val="00E42FFD"/>
    <w:rsid w:val="00E439EA"/>
    <w:rsid w:val="00E43ADA"/>
    <w:rsid w:val="00E443FB"/>
    <w:rsid w:val="00E446FF"/>
    <w:rsid w:val="00E45AC7"/>
    <w:rsid w:val="00E45CB7"/>
    <w:rsid w:val="00E46086"/>
    <w:rsid w:val="00E46920"/>
    <w:rsid w:val="00E52D97"/>
    <w:rsid w:val="00E52FCE"/>
    <w:rsid w:val="00E53F0C"/>
    <w:rsid w:val="00E55991"/>
    <w:rsid w:val="00E560A1"/>
    <w:rsid w:val="00E56510"/>
    <w:rsid w:val="00E5782D"/>
    <w:rsid w:val="00E57848"/>
    <w:rsid w:val="00E608BD"/>
    <w:rsid w:val="00E61B0B"/>
    <w:rsid w:val="00E63770"/>
    <w:rsid w:val="00E6407D"/>
    <w:rsid w:val="00E651BB"/>
    <w:rsid w:val="00E65684"/>
    <w:rsid w:val="00E673BD"/>
    <w:rsid w:val="00E67DB2"/>
    <w:rsid w:val="00E67F7A"/>
    <w:rsid w:val="00E702D9"/>
    <w:rsid w:val="00E703BC"/>
    <w:rsid w:val="00E71334"/>
    <w:rsid w:val="00E727B4"/>
    <w:rsid w:val="00E734B8"/>
    <w:rsid w:val="00E763FA"/>
    <w:rsid w:val="00E76632"/>
    <w:rsid w:val="00E76A3F"/>
    <w:rsid w:val="00E774D7"/>
    <w:rsid w:val="00E77618"/>
    <w:rsid w:val="00E80894"/>
    <w:rsid w:val="00E81D25"/>
    <w:rsid w:val="00E82C45"/>
    <w:rsid w:val="00E83954"/>
    <w:rsid w:val="00E847BD"/>
    <w:rsid w:val="00E851BA"/>
    <w:rsid w:val="00E8543B"/>
    <w:rsid w:val="00E872E2"/>
    <w:rsid w:val="00E87F3B"/>
    <w:rsid w:val="00E87FB8"/>
    <w:rsid w:val="00E90BA5"/>
    <w:rsid w:val="00E918B0"/>
    <w:rsid w:val="00E91BAF"/>
    <w:rsid w:val="00E92FAF"/>
    <w:rsid w:val="00E934AC"/>
    <w:rsid w:val="00E93D82"/>
    <w:rsid w:val="00E93F16"/>
    <w:rsid w:val="00E94759"/>
    <w:rsid w:val="00E94952"/>
    <w:rsid w:val="00E95624"/>
    <w:rsid w:val="00EA0A07"/>
    <w:rsid w:val="00EA0A8D"/>
    <w:rsid w:val="00EA23BC"/>
    <w:rsid w:val="00EA2F66"/>
    <w:rsid w:val="00EA30A6"/>
    <w:rsid w:val="00EA37DE"/>
    <w:rsid w:val="00EA37EE"/>
    <w:rsid w:val="00EA3FD4"/>
    <w:rsid w:val="00EA4033"/>
    <w:rsid w:val="00EA5903"/>
    <w:rsid w:val="00EA5A36"/>
    <w:rsid w:val="00EA5D05"/>
    <w:rsid w:val="00EA69B0"/>
    <w:rsid w:val="00EA7D74"/>
    <w:rsid w:val="00EA7FA1"/>
    <w:rsid w:val="00EB0024"/>
    <w:rsid w:val="00EB1583"/>
    <w:rsid w:val="00EB3FD2"/>
    <w:rsid w:val="00EB48D4"/>
    <w:rsid w:val="00EB53AD"/>
    <w:rsid w:val="00EB5659"/>
    <w:rsid w:val="00EB5A3F"/>
    <w:rsid w:val="00EB6E8D"/>
    <w:rsid w:val="00EC0246"/>
    <w:rsid w:val="00EC0DED"/>
    <w:rsid w:val="00EC10B8"/>
    <w:rsid w:val="00EC188F"/>
    <w:rsid w:val="00EC3016"/>
    <w:rsid w:val="00EC3A47"/>
    <w:rsid w:val="00EC4069"/>
    <w:rsid w:val="00EC432E"/>
    <w:rsid w:val="00EC5466"/>
    <w:rsid w:val="00EC5A39"/>
    <w:rsid w:val="00EC5BA0"/>
    <w:rsid w:val="00EC5E82"/>
    <w:rsid w:val="00EC65CA"/>
    <w:rsid w:val="00EC730F"/>
    <w:rsid w:val="00ED214E"/>
    <w:rsid w:val="00ED3C9E"/>
    <w:rsid w:val="00ED4F26"/>
    <w:rsid w:val="00ED5B60"/>
    <w:rsid w:val="00ED5E7D"/>
    <w:rsid w:val="00ED6899"/>
    <w:rsid w:val="00ED7286"/>
    <w:rsid w:val="00EE043A"/>
    <w:rsid w:val="00EE0B13"/>
    <w:rsid w:val="00EE0EAA"/>
    <w:rsid w:val="00EE109B"/>
    <w:rsid w:val="00EE19E6"/>
    <w:rsid w:val="00EE2A41"/>
    <w:rsid w:val="00EE2BD1"/>
    <w:rsid w:val="00EE31CB"/>
    <w:rsid w:val="00EE46C1"/>
    <w:rsid w:val="00EE4CC4"/>
    <w:rsid w:val="00EE5868"/>
    <w:rsid w:val="00EE6563"/>
    <w:rsid w:val="00EE6FF0"/>
    <w:rsid w:val="00EF012C"/>
    <w:rsid w:val="00EF1109"/>
    <w:rsid w:val="00EF1263"/>
    <w:rsid w:val="00EF2BDC"/>
    <w:rsid w:val="00EF2CD1"/>
    <w:rsid w:val="00EF2D3B"/>
    <w:rsid w:val="00EF363E"/>
    <w:rsid w:val="00EF4E0D"/>
    <w:rsid w:val="00EF58F9"/>
    <w:rsid w:val="00EF6601"/>
    <w:rsid w:val="00EF6972"/>
    <w:rsid w:val="00F001F5"/>
    <w:rsid w:val="00F01881"/>
    <w:rsid w:val="00F01907"/>
    <w:rsid w:val="00F02C48"/>
    <w:rsid w:val="00F03863"/>
    <w:rsid w:val="00F03BA3"/>
    <w:rsid w:val="00F0507A"/>
    <w:rsid w:val="00F05BD1"/>
    <w:rsid w:val="00F06C56"/>
    <w:rsid w:val="00F100CF"/>
    <w:rsid w:val="00F10408"/>
    <w:rsid w:val="00F10F1D"/>
    <w:rsid w:val="00F11155"/>
    <w:rsid w:val="00F117BE"/>
    <w:rsid w:val="00F11CE3"/>
    <w:rsid w:val="00F12A36"/>
    <w:rsid w:val="00F1470B"/>
    <w:rsid w:val="00F14EA0"/>
    <w:rsid w:val="00F15870"/>
    <w:rsid w:val="00F15B80"/>
    <w:rsid w:val="00F166AF"/>
    <w:rsid w:val="00F21070"/>
    <w:rsid w:val="00F214B0"/>
    <w:rsid w:val="00F21F16"/>
    <w:rsid w:val="00F22B2B"/>
    <w:rsid w:val="00F2310C"/>
    <w:rsid w:val="00F23BF4"/>
    <w:rsid w:val="00F23D12"/>
    <w:rsid w:val="00F23DCB"/>
    <w:rsid w:val="00F25611"/>
    <w:rsid w:val="00F270C3"/>
    <w:rsid w:val="00F279C8"/>
    <w:rsid w:val="00F3062C"/>
    <w:rsid w:val="00F306CC"/>
    <w:rsid w:val="00F329E9"/>
    <w:rsid w:val="00F32F1E"/>
    <w:rsid w:val="00F336EE"/>
    <w:rsid w:val="00F33E94"/>
    <w:rsid w:val="00F34314"/>
    <w:rsid w:val="00F35464"/>
    <w:rsid w:val="00F35784"/>
    <w:rsid w:val="00F35B25"/>
    <w:rsid w:val="00F36A58"/>
    <w:rsid w:val="00F372D3"/>
    <w:rsid w:val="00F37542"/>
    <w:rsid w:val="00F41447"/>
    <w:rsid w:val="00F418E0"/>
    <w:rsid w:val="00F420D8"/>
    <w:rsid w:val="00F4422C"/>
    <w:rsid w:val="00F4464F"/>
    <w:rsid w:val="00F44F1B"/>
    <w:rsid w:val="00F45A63"/>
    <w:rsid w:val="00F45CE0"/>
    <w:rsid w:val="00F46B0B"/>
    <w:rsid w:val="00F47696"/>
    <w:rsid w:val="00F47FD6"/>
    <w:rsid w:val="00F52A06"/>
    <w:rsid w:val="00F54A96"/>
    <w:rsid w:val="00F55172"/>
    <w:rsid w:val="00F5597F"/>
    <w:rsid w:val="00F55A25"/>
    <w:rsid w:val="00F55BA7"/>
    <w:rsid w:val="00F55F39"/>
    <w:rsid w:val="00F5695C"/>
    <w:rsid w:val="00F56E30"/>
    <w:rsid w:val="00F609FF"/>
    <w:rsid w:val="00F613E6"/>
    <w:rsid w:val="00F61469"/>
    <w:rsid w:val="00F6188F"/>
    <w:rsid w:val="00F61F2F"/>
    <w:rsid w:val="00F622CB"/>
    <w:rsid w:val="00F641E7"/>
    <w:rsid w:val="00F654B3"/>
    <w:rsid w:val="00F657B8"/>
    <w:rsid w:val="00F669B7"/>
    <w:rsid w:val="00F669E2"/>
    <w:rsid w:val="00F66ABF"/>
    <w:rsid w:val="00F673B4"/>
    <w:rsid w:val="00F67B1A"/>
    <w:rsid w:val="00F70BB8"/>
    <w:rsid w:val="00F73916"/>
    <w:rsid w:val="00F73C82"/>
    <w:rsid w:val="00F7564D"/>
    <w:rsid w:val="00F8053A"/>
    <w:rsid w:val="00F820CC"/>
    <w:rsid w:val="00F82412"/>
    <w:rsid w:val="00F83708"/>
    <w:rsid w:val="00F8382E"/>
    <w:rsid w:val="00F846A5"/>
    <w:rsid w:val="00F86154"/>
    <w:rsid w:val="00F90B1C"/>
    <w:rsid w:val="00F90B60"/>
    <w:rsid w:val="00F91332"/>
    <w:rsid w:val="00F92200"/>
    <w:rsid w:val="00F924A3"/>
    <w:rsid w:val="00F92631"/>
    <w:rsid w:val="00F9372A"/>
    <w:rsid w:val="00F940CD"/>
    <w:rsid w:val="00F94585"/>
    <w:rsid w:val="00F94C83"/>
    <w:rsid w:val="00F94E69"/>
    <w:rsid w:val="00F96439"/>
    <w:rsid w:val="00F9660F"/>
    <w:rsid w:val="00F96D29"/>
    <w:rsid w:val="00F9799A"/>
    <w:rsid w:val="00F97A71"/>
    <w:rsid w:val="00FA0721"/>
    <w:rsid w:val="00FA0F87"/>
    <w:rsid w:val="00FA1001"/>
    <w:rsid w:val="00FA1E8B"/>
    <w:rsid w:val="00FA2427"/>
    <w:rsid w:val="00FA2D6D"/>
    <w:rsid w:val="00FA586A"/>
    <w:rsid w:val="00FA6B55"/>
    <w:rsid w:val="00FA6FFE"/>
    <w:rsid w:val="00FA79DF"/>
    <w:rsid w:val="00FB0AB0"/>
    <w:rsid w:val="00FB0E59"/>
    <w:rsid w:val="00FB1BEB"/>
    <w:rsid w:val="00FB23A2"/>
    <w:rsid w:val="00FB357C"/>
    <w:rsid w:val="00FB44A7"/>
    <w:rsid w:val="00FB45CF"/>
    <w:rsid w:val="00FB4BA2"/>
    <w:rsid w:val="00FB4F4E"/>
    <w:rsid w:val="00FB6414"/>
    <w:rsid w:val="00FB77DD"/>
    <w:rsid w:val="00FB79C5"/>
    <w:rsid w:val="00FC0EF1"/>
    <w:rsid w:val="00FC1275"/>
    <w:rsid w:val="00FC1A25"/>
    <w:rsid w:val="00FC1D95"/>
    <w:rsid w:val="00FC44E2"/>
    <w:rsid w:val="00FC4CC9"/>
    <w:rsid w:val="00FC7F0F"/>
    <w:rsid w:val="00FC7F3E"/>
    <w:rsid w:val="00FD011E"/>
    <w:rsid w:val="00FD04C7"/>
    <w:rsid w:val="00FD1047"/>
    <w:rsid w:val="00FD3E45"/>
    <w:rsid w:val="00FD56A0"/>
    <w:rsid w:val="00FD79E4"/>
    <w:rsid w:val="00FE1884"/>
    <w:rsid w:val="00FE1A85"/>
    <w:rsid w:val="00FE460E"/>
    <w:rsid w:val="00FE5729"/>
    <w:rsid w:val="00FE6AC9"/>
    <w:rsid w:val="00FE7022"/>
    <w:rsid w:val="00FF134F"/>
    <w:rsid w:val="00FF1832"/>
    <w:rsid w:val="00FF214E"/>
    <w:rsid w:val="00FF2364"/>
    <w:rsid w:val="00FF23F2"/>
    <w:rsid w:val="00FF3247"/>
    <w:rsid w:val="00FF39F1"/>
    <w:rsid w:val="00FF3B0C"/>
    <w:rsid w:val="00FF4234"/>
    <w:rsid w:val="00FF550D"/>
    <w:rsid w:val="00FF5DA6"/>
    <w:rsid w:val="00FF7167"/>
    <w:rsid w:val="00FF7B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8CA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AU"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6th">
    <w:name w:val="Apa 6th"/>
    <w:basedOn w:val="Normal"/>
    <w:link w:val="Apa6thChar"/>
    <w:qFormat/>
    <w:rsid w:val="00887CD3"/>
    <w:pPr>
      <w:spacing w:line="480" w:lineRule="auto"/>
    </w:pPr>
  </w:style>
  <w:style w:type="character" w:customStyle="1" w:styleId="Apa6thChar">
    <w:name w:val="Apa 6th Char"/>
    <w:basedOn w:val="DefaultParagraphFont"/>
    <w:link w:val="Apa6th"/>
    <w:rsid w:val="00887CD3"/>
  </w:style>
  <w:style w:type="paragraph" w:styleId="ListParagraph">
    <w:name w:val="List Paragraph"/>
    <w:basedOn w:val="Normal"/>
    <w:uiPriority w:val="34"/>
    <w:qFormat/>
    <w:rsid w:val="003E1275"/>
    <w:pPr>
      <w:ind w:left="720"/>
      <w:contextualSpacing/>
    </w:pPr>
  </w:style>
  <w:style w:type="character" w:styleId="Hyperlink">
    <w:name w:val="Hyperlink"/>
    <w:basedOn w:val="DefaultParagraphFont"/>
    <w:uiPriority w:val="99"/>
    <w:unhideWhenUsed/>
    <w:rsid w:val="00EB48D4"/>
    <w:rPr>
      <w:color w:val="0563C1" w:themeColor="hyperlink"/>
      <w:u w:val="single"/>
    </w:rPr>
  </w:style>
  <w:style w:type="paragraph" w:styleId="BalloonText">
    <w:name w:val="Balloon Text"/>
    <w:basedOn w:val="Normal"/>
    <w:link w:val="BalloonTextChar"/>
    <w:uiPriority w:val="99"/>
    <w:semiHidden/>
    <w:unhideWhenUsed/>
    <w:rsid w:val="00810F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F23"/>
    <w:rPr>
      <w:rFonts w:ascii="Segoe UI" w:hAnsi="Segoe UI" w:cs="Segoe UI"/>
      <w:sz w:val="18"/>
      <w:szCs w:val="18"/>
    </w:rPr>
  </w:style>
  <w:style w:type="character" w:customStyle="1" w:styleId="UnresolvedMention1">
    <w:name w:val="Unresolved Mention1"/>
    <w:basedOn w:val="DefaultParagraphFont"/>
    <w:uiPriority w:val="99"/>
    <w:semiHidden/>
    <w:unhideWhenUsed/>
    <w:rsid w:val="004319A5"/>
    <w:rPr>
      <w:color w:val="605E5C"/>
      <w:shd w:val="clear" w:color="auto" w:fill="E1DFDD"/>
    </w:rPr>
  </w:style>
  <w:style w:type="character" w:styleId="FollowedHyperlink">
    <w:name w:val="FollowedHyperlink"/>
    <w:basedOn w:val="DefaultParagraphFont"/>
    <w:uiPriority w:val="99"/>
    <w:semiHidden/>
    <w:unhideWhenUsed/>
    <w:rsid w:val="00311E7D"/>
    <w:rPr>
      <w:color w:val="954F72" w:themeColor="followedHyperlink"/>
      <w:u w:val="single"/>
    </w:rPr>
  </w:style>
  <w:style w:type="character" w:styleId="CommentReference">
    <w:name w:val="annotation reference"/>
    <w:basedOn w:val="DefaultParagraphFont"/>
    <w:uiPriority w:val="99"/>
    <w:semiHidden/>
    <w:unhideWhenUsed/>
    <w:rsid w:val="00B5386A"/>
    <w:rPr>
      <w:sz w:val="16"/>
      <w:szCs w:val="16"/>
    </w:rPr>
  </w:style>
  <w:style w:type="paragraph" w:styleId="CommentText">
    <w:name w:val="annotation text"/>
    <w:basedOn w:val="Normal"/>
    <w:link w:val="CommentTextChar"/>
    <w:uiPriority w:val="99"/>
    <w:unhideWhenUsed/>
    <w:rsid w:val="00B5386A"/>
    <w:rPr>
      <w:sz w:val="20"/>
      <w:szCs w:val="20"/>
    </w:rPr>
  </w:style>
  <w:style w:type="character" w:customStyle="1" w:styleId="CommentTextChar">
    <w:name w:val="Comment Text Char"/>
    <w:basedOn w:val="DefaultParagraphFont"/>
    <w:link w:val="CommentText"/>
    <w:uiPriority w:val="99"/>
    <w:rsid w:val="00B5386A"/>
    <w:rPr>
      <w:sz w:val="20"/>
      <w:szCs w:val="20"/>
    </w:rPr>
  </w:style>
  <w:style w:type="paragraph" w:styleId="CommentSubject">
    <w:name w:val="annotation subject"/>
    <w:basedOn w:val="CommentText"/>
    <w:next w:val="CommentText"/>
    <w:link w:val="CommentSubjectChar"/>
    <w:uiPriority w:val="99"/>
    <w:semiHidden/>
    <w:unhideWhenUsed/>
    <w:rsid w:val="00B5386A"/>
    <w:rPr>
      <w:b/>
      <w:bCs/>
    </w:rPr>
  </w:style>
  <w:style w:type="character" w:customStyle="1" w:styleId="CommentSubjectChar">
    <w:name w:val="Comment Subject Char"/>
    <w:basedOn w:val="CommentTextChar"/>
    <w:link w:val="CommentSubject"/>
    <w:uiPriority w:val="99"/>
    <w:semiHidden/>
    <w:rsid w:val="00B5386A"/>
    <w:rPr>
      <w:b/>
      <w:bCs/>
      <w:sz w:val="20"/>
      <w:szCs w:val="20"/>
    </w:rPr>
  </w:style>
  <w:style w:type="paragraph" w:styleId="Header">
    <w:name w:val="header"/>
    <w:basedOn w:val="Normal"/>
    <w:link w:val="HeaderChar"/>
    <w:uiPriority w:val="99"/>
    <w:unhideWhenUsed/>
    <w:rsid w:val="00D4024D"/>
    <w:pPr>
      <w:tabs>
        <w:tab w:val="center" w:pos="4513"/>
        <w:tab w:val="right" w:pos="9026"/>
      </w:tabs>
    </w:pPr>
  </w:style>
  <w:style w:type="character" w:customStyle="1" w:styleId="HeaderChar">
    <w:name w:val="Header Char"/>
    <w:basedOn w:val="DefaultParagraphFont"/>
    <w:link w:val="Header"/>
    <w:uiPriority w:val="99"/>
    <w:rsid w:val="00D4024D"/>
  </w:style>
  <w:style w:type="paragraph" w:styleId="Footer">
    <w:name w:val="footer"/>
    <w:basedOn w:val="Normal"/>
    <w:link w:val="FooterChar"/>
    <w:uiPriority w:val="99"/>
    <w:unhideWhenUsed/>
    <w:rsid w:val="00D4024D"/>
    <w:pPr>
      <w:tabs>
        <w:tab w:val="center" w:pos="4513"/>
        <w:tab w:val="right" w:pos="9026"/>
      </w:tabs>
    </w:pPr>
  </w:style>
  <w:style w:type="character" w:customStyle="1" w:styleId="FooterChar">
    <w:name w:val="Footer Char"/>
    <w:basedOn w:val="DefaultParagraphFont"/>
    <w:link w:val="Footer"/>
    <w:uiPriority w:val="99"/>
    <w:rsid w:val="00D4024D"/>
  </w:style>
  <w:style w:type="character" w:customStyle="1" w:styleId="UnresolvedMention2">
    <w:name w:val="Unresolved Mention2"/>
    <w:basedOn w:val="DefaultParagraphFont"/>
    <w:uiPriority w:val="99"/>
    <w:semiHidden/>
    <w:unhideWhenUsed/>
    <w:rsid w:val="00307F44"/>
    <w:rPr>
      <w:color w:val="605E5C"/>
      <w:shd w:val="clear" w:color="auto" w:fill="E1DFDD"/>
    </w:rPr>
  </w:style>
  <w:style w:type="paragraph" w:styleId="NormalWeb">
    <w:name w:val="Normal (Web)"/>
    <w:basedOn w:val="Normal"/>
    <w:uiPriority w:val="99"/>
    <w:semiHidden/>
    <w:unhideWhenUsed/>
    <w:rsid w:val="002B376A"/>
    <w:pPr>
      <w:spacing w:before="100" w:beforeAutospacing="1" w:after="100" w:afterAutospacing="1"/>
      <w:jc w:val="left"/>
    </w:pPr>
    <w:rPr>
      <w:rFonts w:eastAsiaTheme="minorEastAsia"/>
      <w:lang w:eastAsia="en-AU"/>
    </w:rPr>
  </w:style>
  <w:style w:type="paragraph" w:styleId="Revision">
    <w:name w:val="Revision"/>
    <w:hidden/>
    <w:uiPriority w:val="99"/>
    <w:semiHidden/>
    <w:rsid w:val="00993D1F"/>
    <w:pPr>
      <w:jc w:val="left"/>
    </w:pPr>
  </w:style>
  <w:style w:type="character" w:customStyle="1" w:styleId="UnresolvedMention3">
    <w:name w:val="Unresolved Mention3"/>
    <w:basedOn w:val="DefaultParagraphFont"/>
    <w:uiPriority w:val="99"/>
    <w:semiHidden/>
    <w:unhideWhenUsed/>
    <w:rsid w:val="0012535A"/>
    <w:rPr>
      <w:color w:val="605E5C"/>
      <w:shd w:val="clear" w:color="auto" w:fill="E1DFDD"/>
    </w:rPr>
  </w:style>
  <w:style w:type="table" w:styleId="TableGrid">
    <w:name w:val="Table Grid"/>
    <w:basedOn w:val="TableNormal"/>
    <w:uiPriority w:val="39"/>
    <w:rsid w:val="00A629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683900"/>
    <w:rPr>
      <w:color w:val="605E5C"/>
      <w:shd w:val="clear" w:color="auto" w:fill="E1DFDD"/>
    </w:rPr>
  </w:style>
  <w:style w:type="character" w:customStyle="1" w:styleId="hljs-string">
    <w:name w:val="hljs-string"/>
    <w:basedOn w:val="DefaultParagraphFont"/>
    <w:rsid w:val="00BC3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AU"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0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6th">
    <w:name w:val="Apa 6th"/>
    <w:basedOn w:val="Normal"/>
    <w:link w:val="Apa6thChar"/>
    <w:qFormat/>
    <w:rsid w:val="00887CD3"/>
    <w:pPr>
      <w:spacing w:line="480" w:lineRule="auto"/>
    </w:pPr>
  </w:style>
  <w:style w:type="character" w:customStyle="1" w:styleId="Apa6thChar">
    <w:name w:val="Apa 6th Char"/>
    <w:basedOn w:val="DefaultParagraphFont"/>
    <w:link w:val="Apa6th"/>
    <w:rsid w:val="00887CD3"/>
  </w:style>
  <w:style w:type="paragraph" w:styleId="ListParagraph">
    <w:name w:val="List Paragraph"/>
    <w:basedOn w:val="Normal"/>
    <w:uiPriority w:val="34"/>
    <w:qFormat/>
    <w:rsid w:val="003E1275"/>
    <w:pPr>
      <w:ind w:left="720"/>
      <w:contextualSpacing/>
    </w:pPr>
  </w:style>
  <w:style w:type="character" w:styleId="Hyperlink">
    <w:name w:val="Hyperlink"/>
    <w:basedOn w:val="DefaultParagraphFont"/>
    <w:uiPriority w:val="99"/>
    <w:unhideWhenUsed/>
    <w:rsid w:val="00EB48D4"/>
    <w:rPr>
      <w:color w:val="0563C1" w:themeColor="hyperlink"/>
      <w:u w:val="single"/>
    </w:rPr>
  </w:style>
  <w:style w:type="paragraph" w:styleId="BalloonText">
    <w:name w:val="Balloon Text"/>
    <w:basedOn w:val="Normal"/>
    <w:link w:val="BalloonTextChar"/>
    <w:uiPriority w:val="99"/>
    <w:semiHidden/>
    <w:unhideWhenUsed/>
    <w:rsid w:val="00810F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F23"/>
    <w:rPr>
      <w:rFonts w:ascii="Segoe UI" w:hAnsi="Segoe UI" w:cs="Segoe UI"/>
      <w:sz w:val="18"/>
      <w:szCs w:val="18"/>
    </w:rPr>
  </w:style>
  <w:style w:type="character" w:customStyle="1" w:styleId="UnresolvedMention1">
    <w:name w:val="Unresolved Mention1"/>
    <w:basedOn w:val="DefaultParagraphFont"/>
    <w:uiPriority w:val="99"/>
    <w:semiHidden/>
    <w:unhideWhenUsed/>
    <w:rsid w:val="004319A5"/>
    <w:rPr>
      <w:color w:val="605E5C"/>
      <w:shd w:val="clear" w:color="auto" w:fill="E1DFDD"/>
    </w:rPr>
  </w:style>
  <w:style w:type="character" w:styleId="FollowedHyperlink">
    <w:name w:val="FollowedHyperlink"/>
    <w:basedOn w:val="DefaultParagraphFont"/>
    <w:uiPriority w:val="99"/>
    <w:semiHidden/>
    <w:unhideWhenUsed/>
    <w:rsid w:val="00311E7D"/>
    <w:rPr>
      <w:color w:val="954F72" w:themeColor="followedHyperlink"/>
      <w:u w:val="single"/>
    </w:rPr>
  </w:style>
  <w:style w:type="character" w:styleId="CommentReference">
    <w:name w:val="annotation reference"/>
    <w:basedOn w:val="DefaultParagraphFont"/>
    <w:uiPriority w:val="99"/>
    <w:semiHidden/>
    <w:unhideWhenUsed/>
    <w:rsid w:val="00B5386A"/>
    <w:rPr>
      <w:sz w:val="16"/>
      <w:szCs w:val="16"/>
    </w:rPr>
  </w:style>
  <w:style w:type="paragraph" w:styleId="CommentText">
    <w:name w:val="annotation text"/>
    <w:basedOn w:val="Normal"/>
    <w:link w:val="CommentTextChar"/>
    <w:uiPriority w:val="99"/>
    <w:unhideWhenUsed/>
    <w:rsid w:val="00B5386A"/>
    <w:rPr>
      <w:sz w:val="20"/>
      <w:szCs w:val="20"/>
    </w:rPr>
  </w:style>
  <w:style w:type="character" w:customStyle="1" w:styleId="CommentTextChar">
    <w:name w:val="Comment Text Char"/>
    <w:basedOn w:val="DefaultParagraphFont"/>
    <w:link w:val="CommentText"/>
    <w:uiPriority w:val="99"/>
    <w:rsid w:val="00B5386A"/>
    <w:rPr>
      <w:sz w:val="20"/>
      <w:szCs w:val="20"/>
    </w:rPr>
  </w:style>
  <w:style w:type="paragraph" w:styleId="CommentSubject">
    <w:name w:val="annotation subject"/>
    <w:basedOn w:val="CommentText"/>
    <w:next w:val="CommentText"/>
    <w:link w:val="CommentSubjectChar"/>
    <w:uiPriority w:val="99"/>
    <w:semiHidden/>
    <w:unhideWhenUsed/>
    <w:rsid w:val="00B5386A"/>
    <w:rPr>
      <w:b/>
      <w:bCs/>
    </w:rPr>
  </w:style>
  <w:style w:type="character" w:customStyle="1" w:styleId="CommentSubjectChar">
    <w:name w:val="Comment Subject Char"/>
    <w:basedOn w:val="CommentTextChar"/>
    <w:link w:val="CommentSubject"/>
    <w:uiPriority w:val="99"/>
    <w:semiHidden/>
    <w:rsid w:val="00B5386A"/>
    <w:rPr>
      <w:b/>
      <w:bCs/>
      <w:sz w:val="20"/>
      <w:szCs w:val="20"/>
    </w:rPr>
  </w:style>
  <w:style w:type="paragraph" w:styleId="Header">
    <w:name w:val="header"/>
    <w:basedOn w:val="Normal"/>
    <w:link w:val="HeaderChar"/>
    <w:uiPriority w:val="99"/>
    <w:unhideWhenUsed/>
    <w:rsid w:val="00D4024D"/>
    <w:pPr>
      <w:tabs>
        <w:tab w:val="center" w:pos="4513"/>
        <w:tab w:val="right" w:pos="9026"/>
      </w:tabs>
    </w:pPr>
  </w:style>
  <w:style w:type="character" w:customStyle="1" w:styleId="HeaderChar">
    <w:name w:val="Header Char"/>
    <w:basedOn w:val="DefaultParagraphFont"/>
    <w:link w:val="Header"/>
    <w:uiPriority w:val="99"/>
    <w:rsid w:val="00D4024D"/>
  </w:style>
  <w:style w:type="paragraph" w:styleId="Footer">
    <w:name w:val="footer"/>
    <w:basedOn w:val="Normal"/>
    <w:link w:val="FooterChar"/>
    <w:uiPriority w:val="99"/>
    <w:unhideWhenUsed/>
    <w:rsid w:val="00D4024D"/>
    <w:pPr>
      <w:tabs>
        <w:tab w:val="center" w:pos="4513"/>
        <w:tab w:val="right" w:pos="9026"/>
      </w:tabs>
    </w:pPr>
  </w:style>
  <w:style w:type="character" w:customStyle="1" w:styleId="FooterChar">
    <w:name w:val="Footer Char"/>
    <w:basedOn w:val="DefaultParagraphFont"/>
    <w:link w:val="Footer"/>
    <w:uiPriority w:val="99"/>
    <w:rsid w:val="00D4024D"/>
  </w:style>
  <w:style w:type="character" w:customStyle="1" w:styleId="UnresolvedMention2">
    <w:name w:val="Unresolved Mention2"/>
    <w:basedOn w:val="DefaultParagraphFont"/>
    <w:uiPriority w:val="99"/>
    <w:semiHidden/>
    <w:unhideWhenUsed/>
    <w:rsid w:val="00307F44"/>
    <w:rPr>
      <w:color w:val="605E5C"/>
      <w:shd w:val="clear" w:color="auto" w:fill="E1DFDD"/>
    </w:rPr>
  </w:style>
  <w:style w:type="paragraph" w:styleId="NormalWeb">
    <w:name w:val="Normal (Web)"/>
    <w:basedOn w:val="Normal"/>
    <w:uiPriority w:val="99"/>
    <w:semiHidden/>
    <w:unhideWhenUsed/>
    <w:rsid w:val="002B376A"/>
    <w:pPr>
      <w:spacing w:before="100" w:beforeAutospacing="1" w:after="100" w:afterAutospacing="1"/>
      <w:jc w:val="left"/>
    </w:pPr>
    <w:rPr>
      <w:rFonts w:eastAsiaTheme="minorEastAsia"/>
      <w:lang w:eastAsia="en-AU"/>
    </w:rPr>
  </w:style>
  <w:style w:type="paragraph" w:styleId="Revision">
    <w:name w:val="Revision"/>
    <w:hidden/>
    <w:uiPriority w:val="99"/>
    <w:semiHidden/>
    <w:rsid w:val="00993D1F"/>
    <w:pPr>
      <w:jc w:val="left"/>
    </w:pPr>
  </w:style>
  <w:style w:type="character" w:customStyle="1" w:styleId="UnresolvedMention3">
    <w:name w:val="Unresolved Mention3"/>
    <w:basedOn w:val="DefaultParagraphFont"/>
    <w:uiPriority w:val="99"/>
    <w:semiHidden/>
    <w:unhideWhenUsed/>
    <w:rsid w:val="0012535A"/>
    <w:rPr>
      <w:color w:val="605E5C"/>
      <w:shd w:val="clear" w:color="auto" w:fill="E1DFDD"/>
    </w:rPr>
  </w:style>
  <w:style w:type="table" w:styleId="TableGrid">
    <w:name w:val="Table Grid"/>
    <w:basedOn w:val="TableNormal"/>
    <w:uiPriority w:val="39"/>
    <w:rsid w:val="00A629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683900"/>
    <w:rPr>
      <w:color w:val="605E5C"/>
      <w:shd w:val="clear" w:color="auto" w:fill="E1DFDD"/>
    </w:rPr>
  </w:style>
  <w:style w:type="character" w:customStyle="1" w:styleId="hljs-string">
    <w:name w:val="hljs-string"/>
    <w:basedOn w:val="DefaultParagraphFont"/>
    <w:rsid w:val="00BC3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316358">
      <w:bodyDiv w:val="1"/>
      <w:marLeft w:val="0"/>
      <w:marRight w:val="0"/>
      <w:marTop w:val="0"/>
      <w:marBottom w:val="0"/>
      <w:divBdr>
        <w:top w:val="none" w:sz="0" w:space="0" w:color="auto"/>
        <w:left w:val="none" w:sz="0" w:space="0" w:color="auto"/>
        <w:bottom w:val="none" w:sz="0" w:space="0" w:color="auto"/>
        <w:right w:val="none" w:sz="0" w:space="0" w:color="auto"/>
      </w:divBdr>
    </w:div>
    <w:div w:id="599603872">
      <w:bodyDiv w:val="1"/>
      <w:marLeft w:val="0"/>
      <w:marRight w:val="0"/>
      <w:marTop w:val="0"/>
      <w:marBottom w:val="0"/>
      <w:divBdr>
        <w:top w:val="none" w:sz="0" w:space="0" w:color="auto"/>
        <w:left w:val="none" w:sz="0" w:space="0" w:color="auto"/>
        <w:bottom w:val="none" w:sz="0" w:space="0" w:color="auto"/>
        <w:right w:val="none" w:sz="0" w:space="0" w:color="auto"/>
      </w:divBdr>
    </w:div>
    <w:div w:id="1657806266">
      <w:bodyDiv w:val="1"/>
      <w:marLeft w:val="0"/>
      <w:marRight w:val="0"/>
      <w:marTop w:val="0"/>
      <w:marBottom w:val="0"/>
      <w:divBdr>
        <w:top w:val="none" w:sz="0" w:space="0" w:color="auto"/>
        <w:left w:val="none" w:sz="0" w:space="0" w:color="auto"/>
        <w:bottom w:val="none" w:sz="0" w:space="0" w:color="auto"/>
        <w:right w:val="none" w:sz="0" w:space="0" w:color="auto"/>
      </w:divBdr>
      <w:divsChild>
        <w:div w:id="446579409">
          <w:marLeft w:val="0"/>
          <w:marRight w:val="0"/>
          <w:marTop w:val="0"/>
          <w:marBottom w:val="0"/>
          <w:divBdr>
            <w:top w:val="none" w:sz="0" w:space="0" w:color="auto"/>
            <w:left w:val="none" w:sz="0" w:space="0" w:color="auto"/>
            <w:bottom w:val="none" w:sz="0" w:space="0" w:color="auto"/>
            <w:right w:val="none" w:sz="0" w:space="0" w:color="auto"/>
          </w:divBdr>
        </w:div>
        <w:div w:id="1411388715">
          <w:marLeft w:val="0"/>
          <w:marRight w:val="0"/>
          <w:marTop w:val="0"/>
          <w:marBottom w:val="0"/>
          <w:divBdr>
            <w:top w:val="none" w:sz="0" w:space="0" w:color="auto"/>
            <w:left w:val="none" w:sz="0" w:space="0" w:color="auto"/>
            <w:bottom w:val="none" w:sz="0" w:space="0" w:color="auto"/>
            <w:right w:val="none" w:sz="0" w:space="0" w:color="auto"/>
          </w:divBdr>
        </w:div>
        <w:div w:id="1855923678">
          <w:marLeft w:val="0"/>
          <w:marRight w:val="0"/>
          <w:marTop w:val="0"/>
          <w:marBottom w:val="0"/>
          <w:divBdr>
            <w:top w:val="none" w:sz="0" w:space="0" w:color="auto"/>
            <w:left w:val="none" w:sz="0" w:space="0" w:color="auto"/>
            <w:bottom w:val="none" w:sz="0" w:space="0" w:color="auto"/>
            <w:right w:val="none" w:sz="0" w:space="0" w:color="auto"/>
          </w:divBdr>
        </w:div>
      </w:divsChild>
    </w:div>
    <w:div w:id="1951013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6882098836A24AB2E0FC0E2F6B307E" ma:contentTypeVersion="13" ma:contentTypeDescription="Create a new document." ma:contentTypeScope="" ma:versionID="35ee044d72935289c1cbafa8cdd4f348">
  <xsd:schema xmlns:xsd="http://www.w3.org/2001/XMLSchema" xmlns:xs="http://www.w3.org/2001/XMLSchema" xmlns:p="http://schemas.microsoft.com/office/2006/metadata/properties" xmlns:ns3="62aeb022-5536-445a-80a8-c4d151623a07" xmlns:ns4="99afa19d-8355-4a3d-b1ed-94c64266e892" targetNamespace="http://schemas.microsoft.com/office/2006/metadata/properties" ma:root="true" ma:fieldsID="8f12e694c6d984b76c41b1b610035cc5" ns3:_="" ns4:_="">
    <xsd:import namespace="62aeb022-5536-445a-80a8-c4d151623a07"/>
    <xsd:import namespace="99afa19d-8355-4a3d-b1ed-94c64266e89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aeb022-5536-445a-80a8-c4d151623a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afa19d-8355-4a3d-b1ed-94c64266e89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F5140-74C6-4477-890E-DA4B21DB5683}">
  <ds:schemaRefs>
    <ds:schemaRef ds:uri="http://schemas.microsoft.com/sharepoint/v3/contenttype/forms"/>
  </ds:schemaRefs>
</ds:datastoreItem>
</file>

<file path=customXml/itemProps2.xml><?xml version="1.0" encoding="utf-8"?>
<ds:datastoreItem xmlns:ds="http://schemas.openxmlformats.org/officeDocument/2006/customXml" ds:itemID="{739A621B-09D8-4F64-A63A-F0DAC5211A2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0AA08DF-5EF9-4DD5-B226-E5639F6F7C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aeb022-5536-445a-80a8-c4d151623a07"/>
    <ds:schemaRef ds:uri="99afa19d-8355-4a3d-b1ed-94c64266e8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902D3F9-1C43-4823-AF1A-0B8DCD639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3</Pages>
  <Words>239</Words>
  <Characters>1312</Characters>
  <Application>Microsoft Office Word</Application>
  <DocSecurity>0</DocSecurity>
  <Lines>24</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Blake Saurels</dc:creator>
  <cp:keywords/>
  <dc:description/>
  <cp:lastModifiedBy>E736520</cp:lastModifiedBy>
  <cp:revision>25</cp:revision>
  <cp:lastPrinted>2023-02-09T00:33:00Z</cp:lastPrinted>
  <dcterms:created xsi:type="dcterms:W3CDTF">2023-03-20T22:48:00Z</dcterms:created>
  <dcterms:modified xsi:type="dcterms:W3CDTF">2023-05-13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2-22T18:51:2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f60902c-eead-4891-be56-ecfd660bd653</vt:lpwstr>
  </property>
  <property fmtid="{D5CDD505-2E9C-101B-9397-08002B2CF9AE}" pid="8" name="MSIP_Label_0f488380-630a-4f55-a077-a19445e3f360_ContentBits">
    <vt:lpwstr>0</vt:lpwstr>
  </property>
  <property fmtid="{D5CDD505-2E9C-101B-9397-08002B2CF9AE}" pid="9" name="MSIP_Label_06c24981-b6df-48f8-949b-0896357b9b03_Enabled">
    <vt:lpwstr>true</vt:lpwstr>
  </property>
  <property fmtid="{D5CDD505-2E9C-101B-9397-08002B2CF9AE}" pid="10" name="MSIP_Label_06c24981-b6df-48f8-949b-0896357b9b03_SetDate">
    <vt:lpwstr>2022-02-25T08:36:46Z</vt:lpwstr>
  </property>
  <property fmtid="{D5CDD505-2E9C-101B-9397-08002B2CF9AE}" pid="11" name="MSIP_Label_06c24981-b6df-48f8-949b-0896357b9b03_Method">
    <vt:lpwstr>Privileged</vt:lpwstr>
  </property>
  <property fmtid="{D5CDD505-2E9C-101B-9397-08002B2CF9AE}" pid="12" name="MSIP_Label_06c24981-b6df-48f8-949b-0896357b9b03_Name">
    <vt:lpwstr>Official</vt:lpwstr>
  </property>
  <property fmtid="{D5CDD505-2E9C-101B-9397-08002B2CF9AE}" pid="13" name="MSIP_Label_06c24981-b6df-48f8-949b-0896357b9b03_SiteId">
    <vt:lpwstr>dd615949-5bd0-4da0-ac52-28ef8d336373</vt:lpwstr>
  </property>
  <property fmtid="{D5CDD505-2E9C-101B-9397-08002B2CF9AE}" pid="14" name="MSIP_Label_06c24981-b6df-48f8-949b-0896357b9b03_ActionId">
    <vt:lpwstr>b6bcf7f7-d422-4953-b96e-16fd26c675ab</vt:lpwstr>
  </property>
  <property fmtid="{D5CDD505-2E9C-101B-9397-08002B2CF9AE}" pid="15" name="MSIP_Label_06c24981-b6df-48f8-949b-0896357b9b03_ContentBits">
    <vt:lpwstr>0</vt:lpwstr>
  </property>
  <property fmtid="{D5CDD505-2E9C-101B-9397-08002B2CF9AE}" pid="16" name="ContentTypeId">
    <vt:lpwstr>0x0101003F6882098836A24AB2E0FC0E2F6B307E</vt:lpwstr>
  </property>
</Properties>
</file>